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C95" w:rsidRPr="00601750" w:rsidRDefault="00570C95" w:rsidP="004F0E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01750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proofErr w:type="gramEnd"/>
      <w:r w:rsidR="00A67C3E" w:rsidRPr="00601750">
        <w:rPr>
          <w:rFonts w:ascii="Times New Roman" w:hAnsi="Times New Roman" w:cs="Times New Roman"/>
          <w:sz w:val="24"/>
          <w:szCs w:val="24"/>
          <w:lang w:val="en-US"/>
        </w:rPr>
        <w:t xml:space="preserve"> The p-value</w:t>
      </w:r>
      <w:r w:rsidR="00DE2098" w:rsidRPr="0060175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67C3E" w:rsidRPr="00601750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Pr="00601750">
        <w:rPr>
          <w:rFonts w:ascii="Times New Roman" w:hAnsi="Times New Roman" w:cs="Times New Roman"/>
          <w:sz w:val="24"/>
          <w:szCs w:val="24"/>
          <w:lang w:val="en-US"/>
        </w:rPr>
        <w:t>AUROC differences between the interaction scores using the DeLong's test.</w:t>
      </w:r>
    </w:p>
    <w:tbl>
      <w:tblPr>
        <w:tblStyle w:val="LightShading"/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89"/>
        <w:gridCol w:w="700"/>
        <w:gridCol w:w="1403"/>
        <w:gridCol w:w="1085"/>
        <w:gridCol w:w="1077"/>
        <w:gridCol w:w="1095"/>
        <w:gridCol w:w="825"/>
        <w:gridCol w:w="825"/>
        <w:gridCol w:w="837"/>
        <w:gridCol w:w="718"/>
      </w:tblGrid>
      <w:tr w:rsidR="001A1977" w:rsidRPr="00601750" w:rsidTr="005F692A">
        <w:trPr>
          <w:cnfStyle w:val="100000000000"/>
          <w:trHeight w:val="276"/>
        </w:trPr>
        <w:tc>
          <w:tcPr>
            <w:cnfStyle w:val="001000000000"/>
            <w:tcW w:w="12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4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Excess</w:t>
            </w:r>
          </w:p>
        </w:tc>
        <w:tc>
          <w:tcPr>
            <w:tcW w:w="10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Excess</w:t>
            </w:r>
          </w:p>
        </w:tc>
        <w:tc>
          <w:tcPr>
            <w:tcW w:w="10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essHSA</w:t>
            </w:r>
          </w:p>
        </w:tc>
        <w:tc>
          <w:tcPr>
            <w:tcW w:w="10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essCRX</w:t>
            </w:r>
          </w:p>
        </w:tc>
        <w:tc>
          <w:tcPr>
            <w:tcW w:w="8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3x3</w:t>
            </w:r>
          </w:p>
        </w:tc>
        <w:tc>
          <w:tcPr>
            <w:tcW w:w="8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8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7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</w:tr>
      <w:tr w:rsidR="001A1977" w:rsidRPr="00601750" w:rsidTr="005F692A">
        <w:trPr>
          <w:cnfStyle w:val="000000100000"/>
          <w:trHeight w:val="276"/>
        </w:trPr>
        <w:tc>
          <w:tcPr>
            <w:cnfStyle w:val="001000000000"/>
            <w:tcW w:w="128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Excess</w:t>
            </w:r>
          </w:p>
        </w:tc>
        <w:tc>
          <w:tcPr>
            <w:tcW w:w="70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E-25</w:t>
            </w:r>
          </w:p>
        </w:tc>
        <w:tc>
          <w:tcPr>
            <w:tcW w:w="140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1977" w:rsidRPr="00601750" w:rsidTr="005F692A">
        <w:trPr>
          <w:trHeight w:val="276"/>
        </w:trPr>
        <w:tc>
          <w:tcPr>
            <w:cnfStyle w:val="001000000000"/>
            <w:tcW w:w="1289" w:type="dxa"/>
            <w:noWrap/>
            <w:hideMark/>
          </w:tcPr>
          <w:p w:rsidR="001A1977" w:rsidRPr="00601750" w:rsidRDefault="001A1977" w:rsidP="001A1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Excess</w:t>
            </w:r>
          </w:p>
        </w:tc>
        <w:tc>
          <w:tcPr>
            <w:tcW w:w="700" w:type="dxa"/>
            <w:noWrap/>
            <w:hideMark/>
          </w:tcPr>
          <w:p w:rsidR="001A1977" w:rsidRPr="00601750" w:rsidRDefault="009668C6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403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7E-22</w:t>
            </w:r>
          </w:p>
        </w:tc>
        <w:tc>
          <w:tcPr>
            <w:tcW w:w="1085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1977" w:rsidRPr="00601750" w:rsidTr="005F692A">
        <w:trPr>
          <w:cnfStyle w:val="000000100000"/>
          <w:trHeight w:val="276"/>
        </w:trPr>
        <w:tc>
          <w:tcPr>
            <w:cnfStyle w:val="001000000000"/>
            <w:tcW w:w="128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essHSA</w:t>
            </w:r>
          </w:p>
        </w:tc>
        <w:tc>
          <w:tcPr>
            <w:tcW w:w="70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9668C6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40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E-21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9668C6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04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1977" w:rsidRPr="00601750" w:rsidTr="005F692A">
        <w:trPr>
          <w:trHeight w:val="276"/>
        </w:trPr>
        <w:tc>
          <w:tcPr>
            <w:cnfStyle w:val="001000000000"/>
            <w:tcW w:w="1289" w:type="dxa"/>
            <w:noWrap/>
            <w:hideMark/>
          </w:tcPr>
          <w:p w:rsidR="001A1977" w:rsidRPr="00601750" w:rsidRDefault="001A1977" w:rsidP="001A1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essCRX</w:t>
            </w:r>
          </w:p>
        </w:tc>
        <w:tc>
          <w:tcPr>
            <w:tcW w:w="700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E-08</w:t>
            </w:r>
          </w:p>
        </w:tc>
        <w:tc>
          <w:tcPr>
            <w:tcW w:w="1403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E-08</w:t>
            </w:r>
          </w:p>
        </w:tc>
        <w:tc>
          <w:tcPr>
            <w:tcW w:w="1085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E-06</w:t>
            </w:r>
          </w:p>
        </w:tc>
        <w:tc>
          <w:tcPr>
            <w:tcW w:w="1077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6E-06</w:t>
            </w:r>
          </w:p>
        </w:tc>
        <w:tc>
          <w:tcPr>
            <w:tcW w:w="1095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1977" w:rsidRPr="00601750" w:rsidTr="005F692A">
        <w:trPr>
          <w:cnfStyle w:val="000000100000"/>
          <w:trHeight w:val="276"/>
        </w:trPr>
        <w:tc>
          <w:tcPr>
            <w:cnfStyle w:val="001000000000"/>
            <w:tcW w:w="128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3x3</w:t>
            </w:r>
          </w:p>
        </w:tc>
        <w:tc>
          <w:tcPr>
            <w:tcW w:w="70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9668C6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40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4E-21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9668C6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5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9668C6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54</w:t>
            </w:r>
          </w:p>
        </w:tc>
        <w:tc>
          <w:tcPr>
            <w:tcW w:w="109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1E-05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1977" w:rsidRPr="00601750" w:rsidTr="005F692A">
        <w:trPr>
          <w:trHeight w:val="276"/>
        </w:trPr>
        <w:tc>
          <w:tcPr>
            <w:cnfStyle w:val="001000000000"/>
            <w:tcW w:w="1289" w:type="dxa"/>
            <w:noWrap/>
            <w:hideMark/>
          </w:tcPr>
          <w:p w:rsidR="001A1977" w:rsidRPr="00601750" w:rsidRDefault="001A1977" w:rsidP="001A1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700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3E-05</w:t>
            </w:r>
          </w:p>
        </w:tc>
        <w:tc>
          <w:tcPr>
            <w:tcW w:w="1403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4E-18</w:t>
            </w:r>
          </w:p>
        </w:tc>
        <w:tc>
          <w:tcPr>
            <w:tcW w:w="1085" w:type="dxa"/>
            <w:noWrap/>
            <w:hideMark/>
          </w:tcPr>
          <w:p w:rsidR="001A1977" w:rsidRPr="00601750" w:rsidRDefault="009668C6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8</w:t>
            </w:r>
          </w:p>
        </w:tc>
        <w:tc>
          <w:tcPr>
            <w:tcW w:w="1077" w:type="dxa"/>
            <w:noWrap/>
            <w:hideMark/>
          </w:tcPr>
          <w:p w:rsidR="001A1977" w:rsidRPr="00601750" w:rsidRDefault="009668C6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3</w:t>
            </w:r>
          </w:p>
        </w:tc>
        <w:tc>
          <w:tcPr>
            <w:tcW w:w="1095" w:type="dxa"/>
            <w:noWrap/>
            <w:hideMark/>
          </w:tcPr>
          <w:p w:rsidR="001A1977" w:rsidRPr="00601750" w:rsidRDefault="009668C6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825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6</w:t>
            </w:r>
            <w:r w:rsidR="009668C6"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5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1977" w:rsidRPr="00601750" w:rsidTr="005F692A">
        <w:trPr>
          <w:cnfStyle w:val="000000100000"/>
          <w:trHeight w:val="276"/>
        </w:trPr>
        <w:tc>
          <w:tcPr>
            <w:cnfStyle w:val="001000000000"/>
            <w:tcW w:w="128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70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9668C6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40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7E-21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9668C6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52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9668C6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01</w:t>
            </w:r>
          </w:p>
        </w:tc>
        <w:tc>
          <w:tcPr>
            <w:tcW w:w="109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E-06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9668C6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46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9668C6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83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1977" w:rsidRPr="00601750" w:rsidTr="005F692A">
        <w:trPr>
          <w:trHeight w:val="276"/>
        </w:trPr>
        <w:tc>
          <w:tcPr>
            <w:cnfStyle w:val="001000000000"/>
            <w:tcW w:w="1289" w:type="dxa"/>
            <w:noWrap/>
            <w:hideMark/>
          </w:tcPr>
          <w:p w:rsidR="001A1977" w:rsidRPr="00601750" w:rsidRDefault="001A1977" w:rsidP="001A1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</w:p>
        </w:tc>
        <w:tc>
          <w:tcPr>
            <w:tcW w:w="700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E-12</w:t>
            </w:r>
          </w:p>
        </w:tc>
        <w:tc>
          <w:tcPr>
            <w:tcW w:w="1403" w:type="dxa"/>
            <w:noWrap/>
            <w:hideMark/>
          </w:tcPr>
          <w:p w:rsidR="001A1977" w:rsidRPr="00601750" w:rsidRDefault="009668C6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085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0E-10</w:t>
            </w:r>
          </w:p>
        </w:tc>
        <w:tc>
          <w:tcPr>
            <w:tcW w:w="1077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E-10</w:t>
            </w:r>
          </w:p>
        </w:tc>
        <w:tc>
          <w:tcPr>
            <w:tcW w:w="1095" w:type="dxa"/>
            <w:noWrap/>
            <w:hideMark/>
          </w:tcPr>
          <w:p w:rsidR="001A1977" w:rsidRPr="00601750" w:rsidRDefault="009668C6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2</w:t>
            </w:r>
          </w:p>
        </w:tc>
        <w:tc>
          <w:tcPr>
            <w:tcW w:w="825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E-09</w:t>
            </w:r>
          </w:p>
        </w:tc>
        <w:tc>
          <w:tcPr>
            <w:tcW w:w="825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E-07</w:t>
            </w:r>
          </w:p>
        </w:tc>
        <w:tc>
          <w:tcPr>
            <w:tcW w:w="837" w:type="dxa"/>
            <w:noWrap/>
            <w:hideMark/>
          </w:tcPr>
          <w:p w:rsidR="001A1977" w:rsidRPr="00601750" w:rsidRDefault="001A1977" w:rsidP="001A197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E-10</w:t>
            </w:r>
          </w:p>
        </w:tc>
        <w:tc>
          <w:tcPr>
            <w:tcW w:w="718" w:type="dxa"/>
            <w:noWrap/>
            <w:hideMark/>
          </w:tcPr>
          <w:p w:rsidR="001A1977" w:rsidRPr="00601750" w:rsidRDefault="001A1977" w:rsidP="001A197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1977" w:rsidRPr="00601750" w:rsidTr="005F692A">
        <w:trPr>
          <w:cnfStyle w:val="000000100000"/>
          <w:trHeight w:val="276"/>
        </w:trPr>
        <w:tc>
          <w:tcPr>
            <w:cnfStyle w:val="001000000000"/>
            <w:tcW w:w="128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70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6E-10</w:t>
            </w:r>
          </w:p>
        </w:tc>
        <w:tc>
          <w:tcPr>
            <w:tcW w:w="140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9668C6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108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E-07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E-06</w:t>
            </w:r>
          </w:p>
        </w:tc>
        <w:tc>
          <w:tcPr>
            <w:tcW w:w="109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9668C6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7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5E-06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E-05</w:t>
            </w:r>
          </w:p>
        </w:tc>
        <w:tc>
          <w:tcPr>
            <w:tcW w:w="83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1A1977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E-07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1A1977" w:rsidRPr="00601750" w:rsidRDefault="009668C6" w:rsidP="001A197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1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65</w:t>
            </w:r>
          </w:p>
        </w:tc>
      </w:tr>
    </w:tbl>
    <w:p w:rsidR="001A1977" w:rsidRPr="00601750" w:rsidRDefault="001A1977" w:rsidP="004F0E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A1977" w:rsidRPr="00601750" w:rsidSect="00D1627E">
      <w:footerReference w:type="default" r:id="rId8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4965" w:rsidRDefault="005E4965" w:rsidP="00620215">
      <w:pPr>
        <w:spacing w:after="0" w:line="240" w:lineRule="auto"/>
      </w:pPr>
      <w:r>
        <w:separator/>
      </w:r>
    </w:p>
  </w:endnote>
  <w:endnote w:type="continuationSeparator" w:id="0">
    <w:p w:rsidR="005E4965" w:rsidRDefault="005E4965" w:rsidP="00620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69392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0B35" w:rsidRDefault="00D1627E">
        <w:pPr>
          <w:pStyle w:val="Footer"/>
          <w:jc w:val="center"/>
        </w:pPr>
        <w:r>
          <w:fldChar w:fldCharType="begin"/>
        </w:r>
        <w:r w:rsidR="008D0B35">
          <w:instrText xml:space="preserve"> PAGE   \* MERGEFORMAT </w:instrText>
        </w:r>
        <w:r>
          <w:fldChar w:fldCharType="separate"/>
        </w:r>
        <w:r w:rsidR="00843C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0B35" w:rsidRDefault="008D0B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4965" w:rsidRDefault="005E4965" w:rsidP="00620215">
      <w:pPr>
        <w:spacing w:after="0" w:line="240" w:lineRule="auto"/>
      </w:pPr>
      <w:r>
        <w:separator/>
      </w:r>
    </w:p>
  </w:footnote>
  <w:footnote w:type="continuationSeparator" w:id="0">
    <w:p w:rsidR="005E4965" w:rsidRDefault="005E4965" w:rsidP="006202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56676"/>
    <w:multiLevelType w:val="hybridMultilevel"/>
    <w:tmpl w:val="A0A8FD2A"/>
    <w:lvl w:ilvl="0" w:tplc="99665E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794460"/>
    <w:multiLevelType w:val="hybridMultilevel"/>
    <w:tmpl w:val="453CA02E"/>
    <w:lvl w:ilvl="0" w:tplc="F3DAB0E8">
      <w:start w:val="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320A19"/>
    <w:multiLevelType w:val="hybridMultilevel"/>
    <w:tmpl w:val="1CCE5D5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7658D2"/>
    <w:multiLevelType w:val="hybridMultilevel"/>
    <w:tmpl w:val="4E2EC64E"/>
    <w:lvl w:ilvl="0" w:tplc="F9AA88D8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69685A"/>
    <w:multiLevelType w:val="hybridMultilevel"/>
    <w:tmpl w:val="E798583E"/>
    <w:lvl w:ilvl="0" w:tplc="3F24A3D6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1F19B5"/>
    <w:multiLevelType w:val="hybridMultilevel"/>
    <w:tmpl w:val="A2EC9FE0"/>
    <w:lvl w:ilvl="0" w:tplc="EEB423C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913338"/>
    <w:multiLevelType w:val="hybridMultilevel"/>
    <w:tmpl w:val="8938A7B4"/>
    <w:lvl w:ilvl="0" w:tplc="D59430B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FB2259"/>
    <w:multiLevelType w:val="hybridMultilevel"/>
    <w:tmpl w:val="0324DCB0"/>
    <w:lvl w:ilvl="0" w:tplc="24541B5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5138C7"/>
    <w:multiLevelType w:val="hybridMultilevel"/>
    <w:tmpl w:val="0A5E390E"/>
    <w:lvl w:ilvl="0" w:tplc="05BE93E4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0"/>
  </w:num>
  <w:num w:numId="5">
    <w:abstractNumId w:val="2"/>
  </w:num>
  <w:num w:numId="6">
    <w:abstractNumId w:val="1"/>
  </w:num>
  <w:num w:numId="7">
    <w:abstractNumId w:val="8"/>
  </w:num>
  <w:num w:numId="8">
    <w:abstractNumId w:val="4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54ECB"/>
    <w:rsid w:val="000011D9"/>
    <w:rsid w:val="000016B7"/>
    <w:rsid w:val="00001C25"/>
    <w:rsid w:val="00002105"/>
    <w:rsid w:val="00010DF2"/>
    <w:rsid w:val="00011E91"/>
    <w:rsid w:val="00012392"/>
    <w:rsid w:val="000125BC"/>
    <w:rsid w:val="00013960"/>
    <w:rsid w:val="00013F33"/>
    <w:rsid w:val="000150E2"/>
    <w:rsid w:val="000153A5"/>
    <w:rsid w:val="0001679A"/>
    <w:rsid w:val="00016EBC"/>
    <w:rsid w:val="00017C40"/>
    <w:rsid w:val="00020BAB"/>
    <w:rsid w:val="000246D8"/>
    <w:rsid w:val="0002570F"/>
    <w:rsid w:val="0002725E"/>
    <w:rsid w:val="0002788E"/>
    <w:rsid w:val="00030B60"/>
    <w:rsid w:val="00031AB1"/>
    <w:rsid w:val="00031DD1"/>
    <w:rsid w:val="00031DFF"/>
    <w:rsid w:val="00033CE1"/>
    <w:rsid w:val="00034365"/>
    <w:rsid w:val="00035ACB"/>
    <w:rsid w:val="000363A0"/>
    <w:rsid w:val="00036A9E"/>
    <w:rsid w:val="00041D45"/>
    <w:rsid w:val="00043979"/>
    <w:rsid w:val="00045E9C"/>
    <w:rsid w:val="00046696"/>
    <w:rsid w:val="00051B66"/>
    <w:rsid w:val="00051ED6"/>
    <w:rsid w:val="00053473"/>
    <w:rsid w:val="000534BD"/>
    <w:rsid w:val="0005381E"/>
    <w:rsid w:val="0005400C"/>
    <w:rsid w:val="0005496E"/>
    <w:rsid w:val="000551FD"/>
    <w:rsid w:val="00055EA9"/>
    <w:rsid w:val="00060493"/>
    <w:rsid w:val="000612AF"/>
    <w:rsid w:val="000628F1"/>
    <w:rsid w:val="00062944"/>
    <w:rsid w:val="00064EAE"/>
    <w:rsid w:val="00065724"/>
    <w:rsid w:val="00067540"/>
    <w:rsid w:val="00073357"/>
    <w:rsid w:val="00074566"/>
    <w:rsid w:val="00076256"/>
    <w:rsid w:val="00076CC4"/>
    <w:rsid w:val="000804D3"/>
    <w:rsid w:val="00080ED1"/>
    <w:rsid w:val="000818B2"/>
    <w:rsid w:val="000822E9"/>
    <w:rsid w:val="0008263F"/>
    <w:rsid w:val="000829CB"/>
    <w:rsid w:val="00082B98"/>
    <w:rsid w:val="00083998"/>
    <w:rsid w:val="00083C3B"/>
    <w:rsid w:val="00083E96"/>
    <w:rsid w:val="00085730"/>
    <w:rsid w:val="00085EDF"/>
    <w:rsid w:val="00086484"/>
    <w:rsid w:val="0009041B"/>
    <w:rsid w:val="000905C0"/>
    <w:rsid w:val="000907D6"/>
    <w:rsid w:val="0009195E"/>
    <w:rsid w:val="0009285B"/>
    <w:rsid w:val="00092D87"/>
    <w:rsid w:val="00093156"/>
    <w:rsid w:val="000936B0"/>
    <w:rsid w:val="00093DEE"/>
    <w:rsid w:val="00095431"/>
    <w:rsid w:val="000954E6"/>
    <w:rsid w:val="0009666F"/>
    <w:rsid w:val="000A0A85"/>
    <w:rsid w:val="000A3F79"/>
    <w:rsid w:val="000A424B"/>
    <w:rsid w:val="000A45D2"/>
    <w:rsid w:val="000A51A6"/>
    <w:rsid w:val="000B2707"/>
    <w:rsid w:val="000B6328"/>
    <w:rsid w:val="000B6BB6"/>
    <w:rsid w:val="000B76BC"/>
    <w:rsid w:val="000B786E"/>
    <w:rsid w:val="000C04DD"/>
    <w:rsid w:val="000C21B6"/>
    <w:rsid w:val="000C2EEB"/>
    <w:rsid w:val="000C3408"/>
    <w:rsid w:val="000C54E2"/>
    <w:rsid w:val="000C57F9"/>
    <w:rsid w:val="000C5B16"/>
    <w:rsid w:val="000C6479"/>
    <w:rsid w:val="000C697A"/>
    <w:rsid w:val="000C7C65"/>
    <w:rsid w:val="000D3809"/>
    <w:rsid w:val="000D4065"/>
    <w:rsid w:val="000D5E8C"/>
    <w:rsid w:val="000D6392"/>
    <w:rsid w:val="000D6799"/>
    <w:rsid w:val="000D6B81"/>
    <w:rsid w:val="000D75B9"/>
    <w:rsid w:val="000D7602"/>
    <w:rsid w:val="000E013A"/>
    <w:rsid w:val="000E173D"/>
    <w:rsid w:val="000E42E7"/>
    <w:rsid w:val="000E435D"/>
    <w:rsid w:val="000E44CD"/>
    <w:rsid w:val="000E5BFE"/>
    <w:rsid w:val="000E62CD"/>
    <w:rsid w:val="000F17CA"/>
    <w:rsid w:val="000F1877"/>
    <w:rsid w:val="000F2206"/>
    <w:rsid w:val="000F3C58"/>
    <w:rsid w:val="000F42E7"/>
    <w:rsid w:val="000F76A0"/>
    <w:rsid w:val="000F7FFA"/>
    <w:rsid w:val="00100016"/>
    <w:rsid w:val="00102516"/>
    <w:rsid w:val="00102EAD"/>
    <w:rsid w:val="0010418B"/>
    <w:rsid w:val="00105E69"/>
    <w:rsid w:val="0010659C"/>
    <w:rsid w:val="001069F6"/>
    <w:rsid w:val="00110D6D"/>
    <w:rsid w:val="00111693"/>
    <w:rsid w:val="0011284E"/>
    <w:rsid w:val="00113E14"/>
    <w:rsid w:val="00114679"/>
    <w:rsid w:val="00114BBC"/>
    <w:rsid w:val="0011513E"/>
    <w:rsid w:val="00117D21"/>
    <w:rsid w:val="00120E6F"/>
    <w:rsid w:val="00122DCB"/>
    <w:rsid w:val="001259AF"/>
    <w:rsid w:val="001264CC"/>
    <w:rsid w:val="00126751"/>
    <w:rsid w:val="001267F0"/>
    <w:rsid w:val="001272B0"/>
    <w:rsid w:val="001322E5"/>
    <w:rsid w:val="00135A06"/>
    <w:rsid w:val="00135B96"/>
    <w:rsid w:val="00136065"/>
    <w:rsid w:val="0013613E"/>
    <w:rsid w:val="00136189"/>
    <w:rsid w:val="001366FA"/>
    <w:rsid w:val="00136DE4"/>
    <w:rsid w:val="0014081E"/>
    <w:rsid w:val="00140F74"/>
    <w:rsid w:val="001449B8"/>
    <w:rsid w:val="00144B5C"/>
    <w:rsid w:val="00145137"/>
    <w:rsid w:val="00146E4E"/>
    <w:rsid w:val="00147979"/>
    <w:rsid w:val="00147A10"/>
    <w:rsid w:val="00147F49"/>
    <w:rsid w:val="001500B1"/>
    <w:rsid w:val="00150306"/>
    <w:rsid w:val="00152BA6"/>
    <w:rsid w:val="00153E7C"/>
    <w:rsid w:val="001545A7"/>
    <w:rsid w:val="0015478E"/>
    <w:rsid w:val="00156959"/>
    <w:rsid w:val="001608A6"/>
    <w:rsid w:val="00162ACC"/>
    <w:rsid w:val="00163572"/>
    <w:rsid w:val="00164D5F"/>
    <w:rsid w:val="00165BB1"/>
    <w:rsid w:val="001660B6"/>
    <w:rsid w:val="00166866"/>
    <w:rsid w:val="00170481"/>
    <w:rsid w:val="001706A7"/>
    <w:rsid w:val="00173E81"/>
    <w:rsid w:val="00173FA9"/>
    <w:rsid w:val="0017522F"/>
    <w:rsid w:val="00175E40"/>
    <w:rsid w:val="001772BB"/>
    <w:rsid w:val="001801D6"/>
    <w:rsid w:val="00180C35"/>
    <w:rsid w:val="00183DDE"/>
    <w:rsid w:val="00185725"/>
    <w:rsid w:val="0018627F"/>
    <w:rsid w:val="001871EF"/>
    <w:rsid w:val="0018738A"/>
    <w:rsid w:val="00187FCC"/>
    <w:rsid w:val="001907C1"/>
    <w:rsid w:val="001928E6"/>
    <w:rsid w:val="00192FC3"/>
    <w:rsid w:val="00194F71"/>
    <w:rsid w:val="0019505C"/>
    <w:rsid w:val="0019645A"/>
    <w:rsid w:val="0019674F"/>
    <w:rsid w:val="00196CFC"/>
    <w:rsid w:val="0019799A"/>
    <w:rsid w:val="001A047D"/>
    <w:rsid w:val="001A16B3"/>
    <w:rsid w:val="001A1977"/>
    <w:rsid w:val="001A2D01"/>
    <w:rsid w:val="001A4754"/>
    <w:rsid w:val="001A57AA"/>
    <w:rsid w:val="001B07D3"/>
    <w:rsid w:val="001B1F96"/>
    <w:rsid w:val="001B38EA"/>
    <w:rsid w:val="001B4FA2"/>
    <w:rsid w:val="001C11DF"/>
    <w:rsid w:val="001C194C"/>
    <w:rsid w:val="001C24DC"/>
    <w:rsid w:val="001C3C90"/>
    <w:rsid w:val="001C7177"/>
    <w:rsid w:val="001C7539"/>
    <w:rsid w:val="001C7EF8"/>
    <w:rsid w:val="001D0A6F"/>
    <w:rsid w:val="001D21DD"/>
    <w:rsid w:val="001D2BD9"/>
    <w:rsid w:val="001D30C0"/>
    <w:rsid w:val="001D3D52"/>
    <w:rsid w:val="001D4F95"/>
    <w:rsid w:val="001D5270"/>
    <w:rsid w:val="001D6410"/>
    <w:rsid w:val="001D660C"/>
    <w:rsid w:val="001D67A0"/>
    <w:rsid w:val="001D70A2"/>
    <w:rsid w:val="001D7108"/>
    <w:rsid w:val="001D79DC"/>
    <w:rsid w:val="001E03F4"/>
    <w:rsid w:val="001E0C3C"/>
    <w:rsid w:val="001E102C"/>
    <w:rsid w:val="001E19CC"/>
    <w:rsid w:val="001E1C87"/>
    <w:rsid w:val="001E35ED"/>
    <w:rsid w:val="001E4E26"/>
    <w:rsid w:val="001E4F1C"/>
    <w:rsid w:val="001E5B1F"/>
    <w:rsid w:val="001E7035"/>
    <w:rsid w:val="001F2F01"/>
    <w:rsid w:val="001F3030"/>
    <w:rsid w:val="001F3B20"/>
    <w:rsid w:val="001F5119"/>
    <w:rsid w:val="001F7B70"/>
    <w:rsid w:val="00201071"/>
    <w:rsid w:val="0020267C"/>
    <w:rsid w:val="002060A7"/>
    <w:rsid w:val="00206B84"/>
    <w:rsid w:val="00207702"/>
    <w:rsid w:val="002100FE"/>
    <w:rsid w:val="002101DC"/>
    <w:rsid w:val="00210891"/>
    <w:rsid w:val="0021146E"/>
    <w:rsid w:val="00211B33"/>
    <w:rsid w:val="002125E6"/>
    <w:rsid w:val="0021559B"/>
    <w:rsid w:val="002162EE"/>
    <w:rsid w:val="00216302"/>
    <w:rsid w:val="002173FB"/>
    <w:rsid w:val="00222A20"/>
    <w:rsid w:val="002230B5"/>
    <w:rsid w:val="00225985"/>
    <w:rsid w:val="00227394"/>
    <w:rsid w:val="002310E2"/>
    <w:rsid w:val="002311D0"/>
    <w:rsid w:val="00231A1B"/>
    <w:rsid w:val="00232121"/>
    <w:rsid w:val="00232783"/>
    <w:rsid w:val="002374F7"/>
    <w:rsid w:val="00240208"/>
    <w:rsid w:val="00240719"/>
    <w:rsid w:val="00240D7C"/>
    <w:rsid w:val="00244A05"/>
    <w:rsid w:val="00245591"/>
    <w:rsid w:val="00247931"/>
    <w:rsid w:val="00251965"/>
    <w:rsid w:val="00251E64"/>
    <w:rsid w:val="0025220D"/>
    <w:rsid w:val="002527DA"/>
    <w:rsid w:val="00252A17"/>
    <w:rsid w:val="00253282"/>
    <w:rsid w:val="002535DC"/>
    <w:rsid w:val="00253A53"/>
    <w:rsid w:val="00253CAF"/>
    <w:rsid w:val="002548EE"/>
    <w:rsid w:val="00255B71"/>
    <w:rsid w:val="00256E7D"/>
    <w:rsid w:val="00260163"/>
    <w:rsid w:val="00260522"/>
    <w:rsid w:val="00260644"/>
    <w:rsid w:val="00261418"/>
    <w:rsid w:val="002620ED"/>
    <w:rsid w:val="00265021"/>
    <w:rsid w:val="0026626A"/>
    <w:rsid w:val="002666EA"/>
    <w:rsid w:val="0026687E"/>
    <w:rsid w:val="00267A57"/>
    <w:rsid w:val="00270C8E"/>
    <w:rsid w:val="00270E1E"/>
    <w:rsid w:val="00271A81"/>
    <w:rsid w:val="002721F1"/>
    <w:rsid w:val="00275D54"/>
    <w:rsid w:val="00277B68"/>
    <w:rsid w:val="00277C65"/>
    <w:rsid w:val="00277D9A"/>
    <w:rsid w:val="00280D8D"/>
    <w:rsid w:val="002810CA"/>
    <w:rsid w:val="002843AD"/>
    <w:rsid w:val="0028508F"/>
    <w:rsid w:val="002864FF"/>
    <w:rsid w:val="00286EE3"/>
    <w:rsid w:val="00286F18"/>
    <w:rsid w:val="00287A63"/>
    <w:rsid w:val="00291D70"/>
    <w:rsid w:val="00292AD2"/>
    <w:rsid w:val="00294639"/>
    <w:rsid w:val="002956C5"/>
    <w:rsid w:val="00297FED"/>
    <w:rsid w:val="00297FF2"/>
    <w:rsid w:val="002A0446"/>
    <w:rsid w:val="002A0D9D"/>
    <w:rsid w:val="002A24B8"/>
    <w:rsid w:val="002A32C8"/>
    <w:rsid w:val="002A3396"/>
    <w:rsid w:val="002A3794"/>
    <w:rsid w:val="002A67F1"/>
    <w:rsid w:val="002A75DF"/>
    <w:rsid w:val="002A7D7F"/>
    <w:rsid w:val="002B0D4F"/>
    <w:rsid w:val="002B10C7"/>
    <w:rsid w:val="002B4404"/>
    <w:rsid w:val="002B514C"/>
    <w:rsid w:val="002B607A"/>
    <w:rsid w:val="002B6DA4"/>
    <w:rsid w:val="002C09C7"/>
    <w:rsid w:val="002C6C79"/>
    <w:rsid w:val="002D5A4B"/>
    <w:rsid w:val="002D676C"/>
    <w:rsid w:val="002D73F9"/>
    <w:rsid w:val="002E14A6"/>
    <w:rsid w:val="002E1A7D"/>
    <w:rsid w:val="002E6738"/>
    <w:rsid w:val="002E6CBE"/>
    <w:rsid w:val="002E7215"/>
    <w:rsid w:val="002E7574"/>
    <w:rsid w:val="002E763B"/>
    <w:rsid w:val="002F0036"/>
    <w:rsid w:val="002F239F"/>
    <w:rsid w:val="002F24E2"/>
    <w:rsid w:val="002F254A"/>
    <w:rsid w:val="002F3A38"/>
    <w:rsid w:val="002F3A4A"/>
    <w:rsid w:val="002F3D77"/>
    <w:rsid w:val="002F41F9"/>
    <w:rsid w:val="002F459E"/>
    <w:rsid w:val="002F5C24"/>
    <w:rsid w:val="002F755B"/>
    <w:rsid w:val="00300FCD"/>
    <w:rsid w:val="0030155C"/>
    <w:rsid w:val="0030160D"/>
    <w:rsid w:val="00302E43"/>
    <w:rsid w:val="00302F44"/>
    <w:rsid w:val="00304205"/>
    <w:rsid w:val="0030505D"/>
    <w:rsid w:val="00305820"/>
    <w:rsid w:val="00306B96"/>
    <w:rsid w:val="003076C0"/>
    <w:rsid w:val="00310431"/>
    <w:rsid w:val="00311B18"/>
    <w:rsid w:val="003212B4"/>
    <w:rsid w:val="0032421B"/>
    <w:rsid w:val="00325B92"/>
    <w:rsid w:val="00327337"/>
    <w:rsid w:val="00331B81"/>
    <w:rsid w:val="0033248E"/>
    <w:rsid w:val="00334413"/>
    <w:rsid w:val="00335084"/>
    <w:rsid w:val="003366CF"/>
    <w:rsid w:val="003366EB"/>
    <w:rsid w:val="003375E4"/>
    <w:rsid w:val="003417AF"/>
    <w:rsid w:val="0034297C"/>
    <w:rsid w:val="00345C9A"/>
    <w:rsid w:val="00345DAE"/>
    <w:rsid w:val="00346EE4"/>
    <w:rsid w:val="003475CF"/>
    <w:rsid w:val="0034773E"/>
    <w:rsid w:val="003477F9"/>
    <w:rsid w:val="003508C8"/>
    <w:rsid w:val="003564C8"/>
    <w:rsid w:val="00356664"/>
    <w:rsid w:val="00360870"/>
    <w:rsid w:val="0036161A"/>
    <w:rsid w:val="00362B27"/>
    <w:rsid w:val="0036354E"/>
    <w:rsid w:val="00363A5F"/>
    <w:rsid w:val="00363C2B"/>
    <w:rsid w:val="00364182"/>
    <w:rsid w:val="00364277"/>
    <w:rsid w:val="00364B88"/>
    <w:rsid w:val="003669B2"/>
    <w:rsid w:val="00367085"/>
    <w:rsid w:val="00367CCB"/>
    <w:rsid w:val="0037065E"/>
    <w:rsid w:val="003721FC"/>
    <w:rsid w:val="00373B53"/>
    <w:rsid w:val="00374E03"/>
    <w:rsid w:val="00375C6A"/>
    <w:rsid w:val="00377100"/>
    <w:rsid w:val="00377D86"/>
    <w:rsid w:val="003810CE"/>
    <w:rsid w:val="00382442"/>
    <w:rsid w:val="00383820"/>
    <w:rsid w:val="003842E1"/>
    <w:rsid w:val="00385AA1"/>
    <w:rsid w:val="00386D49"/>
    <w:rsid w:val="0039057A"/>
    <w:rsid w:val="00391061"/>
    <w:rsid w:val="003919C7"/>
    <w:rsid w:val="00391A08"/>
    <w:rsid w:val="00391F1A"/>
    <w:rsid w:val="00393E55"/>
    <w:rsid w:val="00393FB2"/>
    <w:rsid w:val="003943E4"/>
    <w:rsid w:val="003946D7"/>
    <w:rsid w:val="0039656D"/>
    <w:rsid w:val="00396636"/>
    <w:rsid w:val="00397B20"/>
    <w:rsid w:val="003A114F"/>
    <w:rsid w:val="003A2603"/>
    <w:rsid w:val="003A4EB2"/>
    <w:rsid w:val="003A549A"/>
    <w:rsid w:val="003A6E04"/>
    <w:rsid w:val="003A6F73"/>
    <w:rsid w:val="003A7C5C"/>
    <w:rsid w:val="003A7C96"/>
    <w:rsid w:val="003B1692"/>
    <w:rsid w:val="003B1CF4"/>
    <w:rsid w:val="003B2D56"/>
    <w:rsid w:val="003B45C9"/>
    <w:rsid w:val="003B47D9"/>
    <w:rsid w:val="003B726F"/>
    <w:rsid w:val="003B73A7"/>
    <w:rsid w:val="003C116D"/>
    <w:rsid w:val="003C1DA9"/>
    <w:rsid w:val="003C2030"/>
    <w:rsid w:val="003C2827"/>
    <w:rsid w:val="003C2925"/>
    <w:rsid w:val="003C35E6"/>
    <w:rsid w:val="003C3F18"/>
    <w:rsid w:val="003C4437"/>
    <w:rsid w:val="003C501F"/>
    <w:rsid w:val="003C525E"/>
    <w:rsid w:val="003C6C53"/>
    <w:rsid w:val="003C7762"/>
    <w:rsid w:val="003D09EB"/>
    <w:rsid w:val="003D186B"/>
    <w:rsid w:val="003D22D5"/>
    <w:rsid w:val="003D381A"/>
    <w:rsid w:val="003D5476"/>
    <w:rsid w:val="003D6771"/>
    <w:rsid w:val="003D6A98"/>
    <w:rsid w:val="003E04D3"/>
    <w:rsid w:val="003E21D6"/>
    <w:rsid w:val="003E283E"/>
    <w:rsid w:val="003E3B34"/>
    <w:rsid w:val="003E3DAD"/>
    <w:rsid w:val="003E3E61"/>
    <w:rsid w:val="003E5F32"/>
    <w:rsid w:val="003E5FBB"/>
    <w:rsid w:val="003E615F"/>
    <w:rsid w:val="003E71A1"/>
    <w:rsid w:val="003F1B9D"/>
    <w:rsid w:val="003F317D"/>
    <w:rsid w:val="003F32EF"/>
    <w:rsid w:val="003F3354"/>
    <w:rsid w:val="003F341C"/>
    <w:rsid w:val="003F4149"/>
    <w:rsid w:val="003F5340"/>
    <w:rsid w:val="004006D4"/>
    <w:rsid w:val="00400ECD"/>
    <w:rsid w:val="004016A2"/>
    <w:rsid w:val="00401F67"/>
    <w:rsid w:val="004036CA"/>
    <w:rsid w:val="004103DA"/>
    <w:rsid w:val="00410D78"/>
    <w:rsid w:val="00412921"/>
    <w:rsid w:val="00412B95"/>
    <w:rsid w:val="00412EA7"/>
    <w:rsid w:val="004130EB"/>
    <w:rsid w:val="00413558"/>
    <w:rsid w:val="00413F91"/>
    <w:rsid w:val="00414C43"/>
    <w:rsid w:val="00414CC3"/>
    <w:rsid w:val="00415873"/>
    <w:rsid w:val="00415976"/>
    <w:rsid w:val="00415DE6"/>
    <w:rsid w:val="004220FF"/>
    <w:rsid w:val="004222B7"/>
    <w:rsid w:val="004230CC"/>
    <w:rsid w:val="00423474"/>
    <w:rsid w:val="00423F01"/>
    <w:rsid w:val="00423F4D"/>
    <w:rsid w:val="00424172"/>
    <w:rsid w:val="00425DD4"/>
    <w:rsid w:val="004270CC"/>
    <w:rsid w:val="00432479"/>
    <w:rsid w:val="00434764"/>
    <w:rsid w:val="00434CDD"/>
    <w:rsid w:val="004356C5"/>
    <w:rsid w:val="004360C1"/>
    <w:rsid w:val="0044015A"/>
    <w:rsid w:val="004409A9"/>
    <w:rsid w:val="00440DB3"/>
    <w:rsid w:val="00441513"/>
    <w:rsid w:val="004430ED"/>
    <w:rsid w:val="00444ED8"/>
    <w:rsid w:val="00445AB1"/>
    <w:rsid w:val="0044698B"/>
    <w:rsid w:val="00446C58"/>
    <w:rsid w:val="00450DAD"/>
    <w:rsid w:val="004519FC"/>
    <w:rsid w:val="00452432"/>
    <w:rsid w:val="004527C6"/>
    <w:rsid w:val="00453A70"/>
    <w:rsid w:val="00454488"/>
    <w:rsid w:val="00454BDF"/>
    <w:rsid w:val="004560DA"/>
    <w:rsid w:val="0045618A"/>
    <w:rsid w:val="00457F01"/>
    <w:rsid w:val="004602A8"/>
    <w:rsid w:val="00460EEE"/>
    <w:rsid w:val="0046154F"/>
    <w:rsid w:val="004622FE"/>
    <w:rsid w:val="00462580"/>
    <w:rsid w:val="0046386C"/>
    <w:rsid w:val="00464D06"/>
    <w:rsid w:val="004650EE"/>
    <w:rsid w:val="004676FE"/>
    <w:rsid w:val="00471A1F"/>
    <w:rsid w:val="00472BFB"/>
    <w:rsid w:val="00473978"/>
    <w:rsid w:val="00475ADF"/>
    <w:rsid w:val="00477530"/>
    <w:rsid w:val="00477BD9"/>
    <w:rsid w:val="00477CC7"/>
    <w:rsid w:val="00477F3F"/>
    <w:rsid w:val="00484BBF"/>
    <w:rsid w:val="00485837"/>
    <w:rsid w:val="00486AD7"/>
    <w:rsid w:val="004878D1"/>
    <w:rsid w:val="00491EA2"/>
    <w:rsid w:val="004928E6"/>
    <w:rsid w:val="0049306D"/>
    <w:rsid w:val="00494337"/>
    <w:rsid w:val="00494C7A"/>
    <w:rsid w:val="0049574B"/>
    <w:rsid w:val="00495DF8"/>
    <w:rsid w:val="004A19B7"/>
    <w:rsid w:val="004A2D76"/>
    <w:rsid w:val="004A3FB0"/>
    <w:rsid w:val="004A4E2B"/>
    <w:rsid w:val="004A525C"/>
    <w:rsid w:val="004A688F"/>
    <w:rsid w:val="004A7ECB"/>
    <w:rsid w:val="004B02BF"/>
    <w:rsid w:val="004B0F79"/>
    <w:rsid w:val="004B1F17"/>
    <w:rsid w:val="004B53B0"/>
    <w:rsid w:val="004B6D78"/>
    <w:rsid w:val="004C0AC0"/>
    <w:rsid w:val="004C1676"/>
    <w:rsid w:val="004C1B0A"/>
    <w:rsid w:val="004C361D"/>
    <w:rsid w:val="004C552A"/>
    <w:rsid w:val="004C7220"/>
    <w:rsid w:val="004C79EB"/>
    <w:rsid w:val="004D1554"/>
    <w:rsid w:val="004D262B"/>
    <w:rsid w:val="004D2D0B"/>
    <w:rsid w:val="004D320A"/>
    <w:rsid w:val="004D3A00"/>
    <w:rsid w:val="004D4662"/>
    <w:rsid w:val="004D4C54"/>
    <w:rsid w:val="004D57DD"/>
    <w:rsid w:val="004D5AF6"/>
    <w:rsid w:val="004D5B71"/>
    <w:rsid w:val="004D6CF2"/>
    <w:rsid w:val="004E0AFF"/>
    <w:rsid w:val="004E1AB1"/>
    <w:rsid w:val="004E1EEF"/>
    <w:rsid w:val="004E2AC5"/>
    <w:rsid w:val="004E370F"/>
    <w:rsid w:val="004E3DB2"/>
    <w:rsid w:val="004E55E1"/>
    <w:rsid w:val="004E5D1E"/>
    <w:rsid w:val="004E6BE3"/>
    <w:rsid w:val="004F0EFE"/>
    <w:rsid w:val="004F2015"/>
    <w:rsid w:val="004F2789"/>
    <w:rsid w:val="004F482E"/>
    <w:rsid w:val="004F5101"/>
    <w:rsid w:val="004F52D7"/>
    <w:rsid w:val="004F538A"/>
    <w:rsid w:val="004F6AAC"/>
    <w:rsid w:val="004F759C"/>
    <w:rsid w:val="00500BBC"/>
    <w:rsid w:val="005020AA"/>
    <w:rsid w:val="005033D7"/>
    <w:rsid w:val="00503EA8"/>
    <w:rsid w:val="005045D8"/>
    <w:rsid w:val="0050608B"/>
    <w:rsid w:val="00507A85"/>
    <w:rsid w:val="00510B09"/>
    <w:rsid w:val="005121A5"/>
    <w:rsid w:val="0051224B"/>
    <w:rsid w:val="005133F9"/>
    <w:rsid w:val="005138F8"/>
    <w:rsid w:val="00513ACA"/>
    <w:rsid w:val="005156FB"/>
    <w:rsid w:val="00516D2E"/>
    <w:rsid w:val="0051792F"/>
    <w:rsid w:val="00520F66"/>
    <w:rsid w:val="00522C72"/>
    <w:rsid w:val="00522D16"/>
    <w:rsid w:val="00527E31"/>
    <w:rsid w:val="00530C0C"/>
    <w:rsid w:val="00534202"/>
    <w:rsid w:val="0053608F"/>
    <w:rsid w:val="005361A6"/>
    <w:rsid w:val="00537E99"/>
    <w:rsid w:val="00540CB7"/>
    <w:rsid w:val="005411AF"/>
    <w:rsid w:val="00541D2A"/>
    <w:rsid w:val="005440B7"/>
    <w:rsid w:val="00544B8C"/>
    <w:rsid w:val="0054526E"/>
    <w:rsid w:val="005460D2"/>
    <w:rsid w:val="00547279"/>
    <w:rsid w:val="00547D0B"/>
    <w:rsid w:val="005505AA"/>
    <w:rsid w:val="005520A3"/>
    <w:rsid w:val="005526F3"/>
    <w:rsid w:val="00552DED"/>
    <w:rsid w:val="00553928"/>
    <w:rsid w:val="00554ECB"/>
    <w:rsid w:val="00556FD5"/>
    <w:rsid w:val="005576BA"/>
    <w:rsid w:val="00557D69"/>
    <w:rsid w:val="00557E8E"/>
    <w:rsid w:val="00560E14"/>
    <w:rsid w:val="0056192C"/>
    <w:rsid w:val="00561C2F"/>
    <w:rsid w:val="0056248C"/>
    <w:rsid w:val="0056252B"/>
    <w:rsid w:val="00563675"/>
    <w:rsid w:val="0056393B"/>
    <w:rsid w:val="0056504F"/>
    <w:rsid w:val="00565430"/>
    <w:rsid w:val="00566137"/>
    <w:rsid w:val="0056692D"/>
    <w:rsid w:val="00570C95"/>
    <w:rsid w:val="00571ECD"/>
    <w:rsid w:val="00572BD2"/>
    <w:rsid w:val="005730AC"/>
    <w:rsid w:val="00574F9D"/>
    <w:rsid w:val="00575153"/>
    <w:rsid w:val="00575168"/>
    <w:rsid w:val="005752F6"/>
    <w:rsid w:val="00576CD8"/>
    <w:rsid w:val="00577671"/>
    <w:rsid w:val="00581E1F"/>
    <w:rsid w:val="00581E56"/>
    <w:rsid w:val="00584814"/>
    <w:rsid w:val="00584899"/>
    <w:rsid w:val="00586E25"/>
    <w:rsid w:val="00591C62"/>
    <w:rsid w:val="00594E9C"/>
    <w:rsid w:val="00596407"/>
    <w:rsid w:val="00596915"/>
    <w:rsid w:val="00596CA1"/>
    <w:rsid w:val="005A031D"/>
    <w:rsid w:val="005A0EFD"/>
    <w:rsid w:val="005A406B"/>
    <w:rsid w:val="005A4CED"/>
    <w:rsid w:val="005A7DFB"/>
    <w:rsid w:val="005B04A0"/>
    <w:rsid w:val="005B066E"/>
    <w:rsid w:val="005B15C7"/>
    <w:rsid w:val="005B38C9"/>
    <w:rsid w:val="005B41DD"/>
    <w:rsid w:val="005B460C"/>
    <w:rsid w:val="005B5728"/>
    <w:rsid w:val="005C032E"/>
    <w:rsid w:val="005C153E"/>
    <w:rsid w:val="005C19B9"/>
    <w:rsid w:val="005C1B33"/>
    <w:rsid w:val="005C1B58"/>
    <w:rsid w:val="005C246E"/>
    <w:rsid w:val="005C3D04"/>
    <w:rsid w:val="005C3E8F"/>
    <w:rsid w:val="005C4EFA"/>
    <w:rsid w:val="005C7D8D"/>
    <w:rsid w:val="005D0611"/>
    <w:rsid w:val="005D109A"/>
    <w:rsid w:val="005D1C59"/>
    <w:rsid w:val="005D28CD"/>
    <w:rsid w:val="005D5455"/>
    <w:rsid w:val="005D61A6"/>
    <w:rsid w:val="005E01CC"/>
    <w:rsid w:val="005E062E"/>
    <w:rsid w:val="005E0A71"/>
    <w:rsid w:val="005E1063"/>
    <w:rsid w:val="005E1513"/>
    <w:rsid w:val="005E2D87"/>
    <w:rsid w:val="005E4965"/>
    <w:rsid w:val="005E5481"/>
    <w:rsid w:val="005E67C8"/>
    <w:rsid w:val="005E7E2D"/>
    <w:rsid w:val="005F21EF"/>
    <w:rsid w:val="005F5E4F"/>
    <w:rsid w:val="005F63EA"/>
    <w:rsid w:val="005F645F"/>
    <w:rsid w:val="005F692A"/>
    <w:rsid w:val="005F6959"/>
    <w:rsid w:val="005F6AD4"/>
    <w:rsid w:val="005F6AF8"/>
    <w:rsid w:val="005F731F"/>
    <w:rsid w:val="005F7322"/>
    <w:rsid w:val="00601750"/>
    <w:rsid w:val="00602582"/>
    <w:rsid w:val="006025C0"/>
    <w:rsid w:val="00607929"/>
    <w:rsid w:val="006106AE"/>
    <w:rsid w:val="00610B80"/>
    <w:rsid w:val="006112F7"/>
    <w:rsid w:val="00611D3D"/>
    <w:rsid w:val="0061392C"/>
    <w:rsid w:val="00613C54"/>
    <w:rsid w:val="00615930"/>
    <w:rsid w:val="0061662F"/>
    <w:rsid w:val="00620215"/>
    <w:rsid w:val="00620608"/>
    <w:rsid w:val="0062149E"/>
    <w:rsid w:val="006226D8"/>
    <w:rsid w:val="006241A9"/>
    <w:rsid w:val="0062481C"/>
    <w:rsid w:val="0062506F"/>
    <w:rsid w:val="00625490"/>
    <w:rsid w:val="00630E9B"/>
    <w:rsid w:val="00631790"/>
    <w:rsid w:val="00632B42"/>
    <w:rsid w:val="006338B1"/>
    <w:rsid w:val="00633B9F"/>
    <w:rsid w:val="00633C90"/>
    <w:rsid w:val="00634E35"/>
    <w:rsid w:val="0063601F"/>
    <w:rsid w:val="006371DB"/>
    <w:rsid w:val="006376A6"/>
    <w:rsid w:val="006407CC"/>
    <w:rsid w:val="00640A9B"/>
    <w:rsid w:val="00640CC2"/>
    <w:rsid w:val="00640DF2"/>
    <w:rsid w:val="00647462"/>
    <w:rsid w:val="006500F6"/>
    <w:rsid w:val="00652142"/>
    <w:rsid w:val="00654838"/>
    <w:rsid w:val="0065569A"/>
    <w:rsid w:val="006578CC"/>
    <w:rsid w:val="00661326"/>
    <w:rsid w:val="00662BB6"/>
    <w:rsid w:val="00664042"/>
    <w:rsid w:val="006644B8"/>
    <w:rsid w:val="006648A1"/>
    <w:rsid w:val="00666923"/>
    <w:rsid w:val="00666F62"/>
    <w:rsid w:val="006670D2"/>
    <w:rsid w:val="00667682"/>
    <w:rsid w:val="00670C98"/>
    <w:rsid w:val="00670CA4"/>
    <w:rsid w:val="00674769"/>
    <w:rsid w:val="00674B82"/>
    <w:rsid w:val="00675173"/>
    <w:rsid w:val="00675466"/>
    <w:rsid w:val="006757BE"/>
    <w:rsid w:val="00675F04"/>
    <w:rsid w:val="0067654C"/>
    <w:rsid w:val="006766A8"/>
    <w:rsid w:val="00677A50"/>
    <w:rsid w:val="0068153E"/>
    <w:rsid w:val="0068342E"/>
    <w:rsid w:val="006841EB"/>
    <w:rsid w:val="006851EC"/>
    <w:rsid w:val="00685922"/>
    <w:rsid w:val="006870B8"/>
    <w:rsid w:val="00691EAA"/>
    <w:rsid w:val="006933C0"/>
    <w:rsid w:val="006955EA"/>
    <w:rsid w:val="006957AA"/>
    <w:rsid w:val="0069738B"/>
    <w:rsid w:val="006A30A6"/>
    <w:rsid w:val="006A349F"/>
    <w:rsid w:val="006A60E1"/>
    <w:rsid w:val="006A6280"/>
    <w:rsid w:val="006B111D"/>
    <w:rsid w:val="006B136B"/>
    <w:rsid w:val="006B1BFA"/>
    <w:rsid w:val="006B21C4"/>
    <w:rsid w:val="006B227E"/>
    <w:rsid w:val="006B24AD"/>
    <w:rsid w:val="006B251C"/>
    <w:rsid w:val="006B29C3"/>
    <w:rsid w:val="006B2D5C"/>
    <w:rsid w:val="006B3E80"/>
    <w:rsid w:val="006B5BE1"/>
    <w:rsid w:val="006B6DBB"/>
    <w:rsid w:val="006C103F"/>
    <w:rsid w:val="006C1BA4"/>
    <w:rsid w:val="006C22DB"/>
    <w:rsid w:val="006C2517"/>
    <w:rsid w:val="006C3FF3"/>
    <w:rsid w:val="006C429C"/>
    <w:rsid w:val="006C47C0"/>
    <w:rsid w:val="006C5C5A"/>
    <w:rsid w:val="006C71C6"/>
    <w:rsid w:val="006D0826"/>
    <w:rsid w:val="006D1D18"/>
    <w:rsid w:val="006D223E"/>
    <w:rsid w:val="006D2F11"/>
    <w:rsid w:val="006E2054"/>
    <w:rsid w:val="006E76A9"/>
    <w:rsid w:val="006E7D58"/>
    <w:rsid w:val="006E7DAB"/>
    <w:rsid w:val="006F1B01"/>
    <w:rsid w:val="006F3AF0"/>
    <w:rsid w:val="006F576F"/>
    <w:rsid w:val="006F5D8F"/>
    <w:rsid w:val="006F6D8E"/>
    <w:rsid w:val="007002CF"/>
    <w:rsid w:val="007003EF"/>
    <w:rsid w:val="00702212"/>
    <w:rsid w:val="007029FC"/>
    <w:rsid w:val="00705155"/>
    <w:rsid w:val="007072E4"/>
    <w:rsid w:val="007073F5"/>
    <w:rsid w:val="007077CE"/>
    <w:rsid w:val="007077EC"/>
    <w:rsid w:val="00707EEF"/>
    <w:rsid w:val="00710094"/>
    <w:rsid w:val="00710F63"/>
    <w:rsid w:val="007110EC"/>
    <w:rsid w:val="00711F8D"/>
    <w:rsid w:val="00712DCD"/>
    <w:rsid w:val="00715C26"/>
    <w:rsid w:val="0071669C"/>
    <w:rsid w:val="007167D1"/>
    <w:rsid w:val="00720CA1"/>
    <w:rsid w:val="00720FBA"/>
    <w:rsid w:val="00724C83"/>
    <w:rsid w:val="00724DF9"/>
    <w:rsid w:val="0072572A"/>
    <w:rsid w:val="007258FD"/>
    <w:rsid w:val="00727640"/>
    <w:rsid w:val="00732331"/>
    <w:rsid w:val="007326CD"/>
    <w:rsid w:val="00732A91"/>
    <w:rsid w:val="00732E0E"/>
    <w:rsid w:val="00737310"/>
    <w:rsid w:val="00737421"/>
    <w:rsid w:val="00737B2E"/>
    <w:rsid w:val="00740685"/>
    <w:rsid w:val="00740CB4"/>
    <w:rsid w:val="00741698"/>
    <w:rsid w:val="00743965"/>
    <w:rsid w:val="00743B3E"/>
    <w:rsid w:val="00743EB8"/>
    <w:rsid w:val="00744786"/>
    <w:rsid w:val="00745BB4"/>
    <w:rsid w:val="007468C5"/>
    <w:rsid w:val="007505F5"/>
    <w:rsid w:val="00751059"/>
    <w:rsid w:val="007519B4"/>
    <w:rsid w:val="00757B79"/>
    <w:rsid w:val="00757D59"/>
    <w:rsid w:val="00757E52"/>
    <w:rsid w:val="00760A63"/>
    <w:rsid w:val="00761817"/>
    <w:rsid w:val="00761D10"/>
    <w:rsid w:val="00761F21"/>
    <w:rsid w:val="0076207F"/>
    <w:rsid w:val="00762660"/>
    <w:rsid w:val="00764E51"/>
    <w:rsid w:val="00770D5E"/>
    <w:rsid w:val="00770F03"/>
    <w:rsid w:val="00772759"/>
    <w:rsid w:val="007747E4"/>
    <w:rsid w:val="007750DC"/>
    <w:rsid w:val="0077555C"/>
    <w:rsid w:val="007755EB"/>
    <w:rsid w:val="007803CF"/>
    <w:rsid w:val="00782675"/>
    <w:rsid w:val="00784503"/>
    <w:rsid w:val="00787794"/>
    <w:rsid w:val="00791019"/>
    <w:rsid w:val="007950F8"/>
    <w:rsid w:val="007951E2"/>
    <w:rsid w:val="00795A0A"/>
    <w:rsid w:val="00795BCC"/>
    <w:rsid w:val="00797153"/>
    <w:rsid w:val="00797C88"/>
    <w:rsid w:val="007A01D3"/>
    <w:rsid w:val="007A0DBB"/>
    <w:rsid w:val="007A2697"/>
    <w:rsid w:val="007A2849"/>
    <w:rsid w:val="007A3CB6"/>
    <w:rsid w:val="007A5F50"/>
    <w:rsid w:val="007A5FF4"/>
    <w:rsid w:val="007A7879"/>
    <w:rsid w:val="007A7D02"/>
    <w:rsid w:val="007B04AA"/>
    <w:rsid w:val="007B356D"/>
    <w:rsid w:val="007B3C43"/>
    <w:rsid w:val="007B4742"/>
    <w:rsid w:val="007B4D02"/>
    <w:rsid w:val="007B4F41"/>
    <w:rsid w:val="007B58B2"/>
    <w:rsid w:val="007B5F61"/>
    <w:rsid w:val="007B6522"/>
    <w:rsid w:val="007B6EED"/>
    <w:rsid w:val="007B6F11"/>
    <w:rsid w:val="007B7BA8"/>
    <w:rsid w:val="007C0925"/>
    <w:rsid w:val="007C112F"/>
    <w:rsid w:val="007C1F0A"/>
    <w:rsid w:val="007C24BD"/>
    <w:rsid w:val="007C2BB9"/>
    <w:rsid w:val="007C3A2D"/>
    <w:rsid w:val="007D0E25"/>
    <w:rsid w:val="007D1A27"/>
    <w:rsid w:val="007D2660"/>
    <w:rsid w:val="007D3790"/>
    <w:rsid w:val="007D3D10"/>
    <w:rsid w:val="007D47D4"/>
    <w:rsid w:val="007D5E7B"/>
    <w:rsid w:val="007D6570"/>
    <w:rsid w:val="007D69FB"/>
    <w:rsid w:val="007E066A"/>
    <w:rsid w:val="007E161A"/>
    <w:rsid w:val="007E18E6"/>
    <w:rsid w:val="007E2FF4"/>
    <w:rsid w:val="007E34CA"/>
    <w:rsid w:val="007E5749"/>
    <w:rsid w:val="007E5849"/>
    <w:rsid w:val="007E5941"/>
    <w:rsid w:val="007E5D4E"/>
    <w:rsid w:val="007E5DB6"/>
    <w:rsid w:val="007E5E28"/>
    <w:rsid w:val="007E6BE3"/>
    <w:rsid w:val="007F003F"/>
    <w:rsid w:val="007F05B8"/>
    <w:rsid w:val="007F0FF8"/>
    <w:rsid w:val="007F147D"/>
    <w:rsid w:val="007F1672"/>
    <w:rsid w:val="007F26F6"/>
    <w:rsid w:val="007F5FCB"/>
    <w:rsid w:val="007F6975"/>
    <w:rsid w:val="00800A3E"/>
    <w:rsid w:val="00801DCD"/>
    <w:rsid w:val="008021D2"/>
    <w:rsid w:val="00802665"/>
    <w:rsid w:val="00802E4B"/>
    <w:rsid w:val="008031FE"/>
    <w:rsid w:val="00803730"/>
    <w:rsid w:val="00804935"/>
    <w:rsid w:val="00811726"/>
    <w:rsid w:val="00811D0B"/>
    <w:rsid w:val="00813C67"/>
    <w:rsid w:val="00814542"/>
    <w:rsid w:val="00814B5F"/>
    <w:rsid w:val="0081520A"/>
    <w:rsid w:val="00815210"/>
    <w:rsid w:val="0081687D"/>
    <w:rsid w:val="008224AB"/>
    <w:rsid w:val="0082376F"/>
    <w:rsid w:val="00824AB2"/>
    <w:rsid w:val="00824D44"/>
    <w:rsid w:val="00830624"/>
    <w:rsid w:val="00830AB2"/>
    <w:rsid w:val="00830C90"/>
    <w:rsid w:val="00831085"/>
    <w:rsid w:val="00831881"/>
    <w:rsid w:val="008332F5"/>
    <w:rsid w:val="00833762"/>
    <w:rsid w:val="00835329"/>
    <w:rsid w:val="00835713"/>
    <w:rsid w:val="008365CC"/>
    <w:rsid w:val="00840081"/>
    <w:rsid w:val="00842DCA"/>
    <w:rsid w:val="00842F05"/>
    <w:rsid w:val="008434E1"/>
    <w:rsid w:val="00843C9B"/>
    <w:rsid w:val="00844727"/>
    <w:rsid w:val="00844C18"/>
    <w:rsid w:val="00847A3D"/>
    <w:rsid w:val="00847D27"/>
    <w:rsid w:val="0085004F"/>
    <w:rsid w:val="00851A69"/>
    <w:rsid w:val="0085372E"/>
    <w:rsid w:val="008551CC"/>
    <w:rsid w:val="008564EA"/>
    <w:rsid w:val="00856FDD"/>
    <w:rsid w:val="0085716E"/>
    <w:rsid w:val="00857996"/>
    <w:rsid w:val="00860BE1"/>
    <w:rsid w:val="008613EF"/>
    <w:rsid w:val="008633E1"/>
    <w:rsid w:val="008648D4"/>
    <w:rsid w:val="00866743"/>
    <w:rsid w:val="0087066C"/>
    <w:rsid w:val="00870F02"/>
    <w:rsid w:val="00872262"/>
    <w:rsid w:val="008724FC"/>
    <w:rsid w:val="00873260"/>
    <w:rsid w:val="00874646"/>
    <w:rsid w:val="00874C0D"/>
    <w:rsid w:val="00874CBB"/>
    <w:rsid w:val="00875698"/>
    <w:rsid w:val="00875FC0"/>
    <w:rsid w:val="0088100F"/>
    <w:rsid w:val="00881189"/>
    <w:rsid w:val="00881E57"/>
    <w:rsid w:val="00882B7C"/>
    <w:rsid w:val="00884407"/>
    <w:rsid w:val="00885807"/>
    <w:rsid w:val="00886A15"/>
    <w:rsid w:val="008907CF"/>
    <w:rsid w:val="00890D9E"/>
    <w:rsid w:val="008926B2"/>
    <w:rsid w:val="00893D78"/>
    <w:rsid w:val="008940EE"/>
    <w:rsid w:val="00894711"/>
    <w:rsid w:val="008968D0"/>
    <w:rsid w:val="008A1215"/>
    <w:rsid w:val="008A13F5"/>
    <w:rsid w:val="008A2409"/>
    <w:rsid w:val="008A29A8"/>
    <w:rsid w:val="008A4732"/>
    <w:rsid w:val="008A498B"/>
    <w:rsid w:val="008A50E7"/>
    <w:rsid w:val="008B0207"/>
    <w:rsid w:val="008B1C7A"/>
    <w:rsid w:val="008B5784"/>
    <w:rsid w:val="008B7FE3"/>
    <w:rsid w:val="008C1D5A"/>
    <w:rsid w:val="008C2730"/>
    <w:rsid w:val="008C5786"/>
    <w:rsid w:val="008C70A9"/>
    <w:rsid w:val="008C7AB5"/>
    <w:rsid w:val="008D0B35"/>
    <w:rsid w:val="008D0B65"/>
    <w:rsid w:val="008D0B76"/>
    <w:rsid w:val="008D0D75"/>
    <w:rsid w:val="008D1C4F"/>
    <w:rsid w:val="008D25AA"/>
    <w:rsid w:val="008D2F57"/>
    <w:rsid w:val="008D3583"/>
    <w:rsid w:val="008D40EB"/>
    <w:rsid w:val="008D581C"/>
    <w:rsid w:val="008D641E"/>
    <w:rsid w:val="008D78E0"/>
    <w:rsid w:val="008E2A2E"/>
    <w:rsid w:val="008E2BCF"/>
    <w:rsid w:val="008E4E0D"/>
    <w:rsid w:val="008E7112"/>
    <w:rsid w:val="008E7A2F"/>
    <w:rsid w:val="008F04B6"/>
    <w:rsid w:val="008F077D"/>
    <w:rsid w:val="008F08DF"/>
    <w:rsid w:val="008F19CA"/>
    <w:rsid w:val="008F2302"/>
    <w:rsid w:val="008F2DF4"/>
    <w:rsid w:val="008F30B5"/>
    <w:rsid w:val="008F3DCD"/>
    <w:rsid w:val="008F4F8C"/>
    <w:rsid w:val="008F56DA"/>
    <w:rsid w:val="008F6120"/>
    <w:rsid w:val="008F6F6C"/>
    <w:rsid w:val="00901D7C"/>
    <w:rsid w:val="00903CA3"/>
    <w:rsid w:val="0090747A"/>
    <w:rsid w:val="00910F4A"/>
    <w:rsid w:val="00911229"/>
    <w:rsid w:val="0091195B"/>
    <w:rsid w:val="0091287F"/>
    <w:rsid w:val="00912A6B"/>
    <w:rsid w:val="009141C1"/>
    <w:rsid w:val="00915E70"/>
    <w:rsid w:val="00916515"/>
    <w:rsid w:val="0091799B"/>
    <w:rsid w:val="00920610"/>
    <w:rsid w:val="009214F9"/>
    <w:rsid w:val="00921724"/>
    <w:rsid w:val="009226A9"/>
    <w:rsid w:val="0092346D"/>
    <w:rsid w:val="00924166"/>
    <w:rsid w:val="0092482B"/>
    <w:rsid w:val="00924FDE"/>
    <w:rsid w:val="00926A0A"/>
    <w:rsid w:val="00926F69"/>
    <w:rsid w:val="0092714D"/>
    <w:rsid w:val="00931D60"/>
    <w:rsid w:val="009327A9"/>
    <w:rsid w:val="009327AD"/>
    <w:rsid w:val="0093640C"/>
    <w:rsid w:val="00937B06"/>
    <w:rsid w:val="00945435"/>
    <w:rsid w:val="00945955"/>
    <w:rsid w:val="0094668A"/>
    <w:rsid w:val="00946D7C"/>
    <w:rsid w:val="0094738F"/>
    <w:rsid w:val="00947410"/>
    <w:rsid w:val="009474F5"/>
    <w:rsid w:val="0095071E"/>
    <w:rsid w:val="00950B28"/>
    <w:rsid w:val="00953067"/>
    <w:rsid w:val="00954C8B"/>
    <w:rsid w:val="0095749F"/>
    <w:rsid w:val="00960A58"/>
    <w:rsid w:val="00960E8E"/>
    <w:rsid w:val="00961251"/>
    <w:rsid w:val="00963C89"/>
    <w:rsid w:val="00964300"/>
    <w:rsid w:val="00964A5D"/>
    <w:rsid w:val="0096669E"/>
    <w:rsid w:val="009668C6"/>
    <w:rsid w:val="00970FAF"/>
    <w:rsid w:val="00971619"/>
    <w:rsid w:val="00972A19"/>
    <w:rsid w:val="0097319D"/>
    <w:rsid w:val="00973C7D"/>
    <w:rsid w:val="00973DA3"/>
    <w:rsid w:val="00974134"/>
    <w:rsid w:val="00977DE0"/>
    <w:rsid w:val="0098096A"/>
    <w:rsid w:val="00980C59"/>
    <w:rsid w:val="00982050"/>
    <w:rsid w:val="00983903"/>
    <w:rsid w:val="00984B52"/>
    <w:rsid w:val="009853EE"/>
    <w:rsid w:val="009877FA"/>
    <w:rsid w:val="00987CA3"/>
    <w:rsid w:val="009900B6"/>
    <w:rsid w:val="009916B8"/>
    <w:rsid w:val="00991D3D"/>
    <w:rsid w:val="009939CE"/>
    <w:rsid w:val="009946E4"/>
    <w:rsid w:val="00995324"/>
    <w:rsid w:val="00996501"/>
    <w:rsid w:val="00997156"/>
    <w:rsid w:val="009974AC"/>
    <w:rsid w:val="009A54D6"/>
    <w:rsid w:val="009A5D16"/>
    <w:rsid w:val="009A6043"/>
    <w:rsid w:val="009A7259"/>
    <w:rsid w:val="009B1629"/>
    <w:rsid w:val="009B3DAC"/>
    <w:rsid w:val="009B5C7A"/>
    <w:rsid w:val="009B6E48"/>
    <w:rsid w:val="009C055C"/>
    <w:rsid w:val="009C1024"/>
    <w:rsid w:val="009C23B5"/>
    <w:rsid w:val="009C2647"/>
    <w:rsid w:val="009C26E6"/>
    <w:rsid w:val="009C3495"/>
    <w:rsid w:val="009C50C2"/>
    <w:rsid w:val="009C5FA2"/>
    <w:rsid w:val="009C74A6"/>
    <w:rsid w:val="009C7553"/>
    <w:rsid w:val="009D03E6"/>
    <w:rsid w:val="009D328A"/>
    <w:rsid w:val="009D5BD9"/>
    <w:rsid w:val="009D5D89"/>
    <w:rsid w:val="009D6D36"/>
    <w:rsid w:val="009E3615"/>
    <w:rsid w:val="009E66AC"/>
    <w:rsid w:val="009E6CFC"/>
    <w:rsid w:val="009F144A"/>
    <w:rsid w:val="009F2CD6"/>
    <w:rsid w:val="009F3758"/>
    <w:rsid w:val="009F77FD"/>
    <w:rsid w:val="00A00B14"/>
    <w:rsid w:val="00A0212A"/>
    <w:rsid w:val="00A030DA"/>
    <w:rsid w:val="00A03E3F"/>
    <w:rsid w:val="00A03FFC"/>
    <w:rsid w:val="00A04D06"/>
    <w:rsid w:val="00A10526"/>
    <w:rsid w:val="00A11F87"/>
    <w:rsid w:val="00A12CD3"/>
    <w:rsid w:val="00A13872"/>
    <w:rsid w:val="00A149CE"/>
    <w:rsid w:val="00A157A6"/>
    <w:rsid w:val="00A157BC"/>
    <w:rsid w:val="00A17767"/>
    <w:rsid w:val="00A20E71"/>
    <w:rsid w:val="00A24661"/>
    <w:rsid w:val="00A255AA"/>
    <w:rsid w:val="00A26FAD"/>
    <w:rsid w:val="00A27F34"/>
    <w:rsid w:val="00A31841"/>
    <w:rsid w:val="00A341C7"/>
    <w:rsid w:val="00A34B45"/>
    <w:rsid w:val="00A378D5"/>
    <w:rsid w:val="00A37E5E"/>
    <w:rsid w:val="00A41949"/>
    <w:rsid w:val="00A43E98"/>
    <w:rsid w:val="00A441C2"/>
    <w:rsid w:val="00A45F26"/>
    <w:rsid w:val="00A461AC"/>
    <w:rsid w:val="00A470C0"/>
    <w:rsid w:val="00A477C0"/>
    <w:rsid w:val="00A47BC7"/>
    <w:rsid w:val="00A53691"/>
    <w:rsid w:val="00A55D0F"/>
    <w:rsid w:val="00A56E10"/>
    <w:rsid w:val="00A572B4"/>
    <w:rsid w:val="00A5774E"/>
    <w:rsid w:val="00A57B92"/>
    <w:rsid w:val="00A57FF6"/>
    <w:rsid w:val="00A602E9"/>
    <w:rsid w:val="00A61137"/>
    <w:rsid w:val="00A620AE"/>
    <w:rsid w:val="00A62B1A"/>
    <w:rsid w:val="00A65C59"/>
    <w:rsid w:val="00A663AD"/>
    <w:rsid w:val="00A669F5"/>
    <w:rsid w:val="00A67582"/>
    <w:rsid w:val="00A6783B"/>
    <w:rsid w:val="00A67C3E"/>
    <w:rsid w:val="00A70880"/>
    <w:rsid w:val="00A708C5"/>
    <w:rsid w:val="00A71AAF"/>
    <w:rsid w:val="00A72154"/>
    <w:rsid w:val="00A726A9"/>
    <w:rsid w:val="00A75155"/>
    <w:rsid w:val="00A755F7"/>
    <w:rsid w:val="00A76270"/>
    <w:rsid w:val="00A824CA"/>
    <w:rsid w:val="00A82D08"/>
    <w:rsid w:val="00A841FF"/>
    <w:rsid w:val="00A8762D"/>
    <w:rsid w:val="00A87D94"/>
    <w:rsid w:val="00A90BE8"/>
    <w:rsid w:val="00A90E57"/>
    <w:rsid w:val="00A926BE"/>
    <w:rsid w:val="00A93143"/>
    <w:rsid w:val="00A933AB"/>
    <w:rsid w:val="00A93642"/>
    <w:rsid w:val="00A93839"/>
    <w:rsid w:val="00A9393B"/>
    <w:rsid w:val="00A93D1D"/>
    <w:rsid w:val="00A9426B"/>
    <w:rsid w:val="00A95EDC"/>
    <w:rsid w:val="00A970C9"/>
    <w:rsid w:val="00AA0BC6"/>
    <w:rsid w:val="00AA3700"/>
    <w:rsid w:val="00AA444C"/>
    <w:rsid w:val="00AA4F3C"/>
    <w:rsid w:val="00AA6CD4"/>
    <w:rsid w:val="00AB0E22"/>
    <w:rsid w:val="00AB11FC"/>
    <w:rsid w:val="00AB21A2"/>
    <w:rsid w:val="00AB2EFF"/>
    <w:rsid w:val="00AB34A0"/>
    <w:rsid w:val="00AB36DB"/>
    <w:rsid w:val="00AB3E9F"/>
    <w:rsid w:val="00AB5DFC"/>
    <w:rsid w:val="00AB759A"/>
    <w:rsid w:val="00AC0713"/>
    <w:rsid w:val="00AC0A1B"/>
    <w:rsid w:val="00AC4348"/>
    <w:rsid w:val="00AC4D1B"/>
    <w:rsid w:val="00AC608F"/>
    <w:rsid w:val="00AC6888"/>
    <w:rsid w:val="00AC6E5F"/>
    <w:rsid w:val="00AC7719"/>
    <w:rsid w:val="00AD0C61"/>
    <w:rsid w:val="00AD175F"/>
    <w:rsid w:val="00AD310E"/>
    <w:rsid w:val="00AD36E2"/>
    <w:rsid w:val="00AD3BF0"/>
    <w:rsid w:val="00AD5F12"/>
    <w:rsid w:val="00AD663E"/>
    <w:rsid w:val="00AD7CA2"/>
    <w:rsid w:val="00AE109C"/>
    <w:rsid w:val="00AE1116"/>
    <w:rsid w:val="00AE2583"/>
    <w:rsid w:val="00AE325A"/>
    <w:rsid w:val="00AE4067"/>
    <w:rsid w:val="00AE53D0"/>
    <w:rsid w:val="00AE679B"/>
    <w:rsid w:val="00AE783E"/>
    <w:rsid w:val="00AF0077"/>
    <w:rsid w:val="00AF3112"/>
    <w:rsid w:val="00AF45C3"/>
    <w:rsid w:val="00AF5546"/>
    <w:rsid w:val="00AF6E2E"/>
    <w:rsid w:val="00AF7E86"/>
    <w:rsid w:val="00B0027B"/>
    <w:rsid w:val="00B01281"/>
    <w:rsid w:val="00B018BF"/>
    <w:rsid w:val="00B03DED"/>
    <w:rsid w:val="00B046F9"/>
    <w:rsid w:val="00B04C23"/>
    <w:rsid w:val="00B06EB1"/>
    <w:rsid w:val="00B11C15"/>
    <w:rsid w:val="00B1302D"/>
    <w:rsid w:val="00B13A3A"/>
    <w:rsid w:val="00B16A08"/>
    <w:rsid w:val="00B17760"/>
    <w:rsid w:val="00B17EA9"/>
    <w:rsid w:val="00B21418"/>
    <w:rsid w:val="00B2216E"/>
    <w:rsid w:val="00B24CB3"/>
    <w:rsid w:val="00B25356"/>
    <w:rsid w:val="00B2650C"/>
    <w:rsid w:val="00B265D1"/>
    <w:rsid w:val="00B277AB"/>
    <w:rsid w:val="00B27B9A"/>
    <w:rsid w:val="00B30B21"/>
    <w:rsid w:val="00B34A1E"/>
    <w:rsid w:val="00B360A8"/>
    <w:rsid w:val="00B374E8"/>
    <w:rsid w:val="00B41378"/>
    <w:rsid w:val="00B427BE"/>
    <w:rsid w:val="00B4387F"/>
    <w:rsid w:val="00B43B73"/>
    <w:rsid w:val="00B45A25"/>
    <w:rsid w:val="00B45D5B"/>
    <w:rsid w:val="00B46734"/>
    <w:rsid w:val="00B46DD4"/>
    <w:rsid w:val="00B47723"/>
    <w:rsid w:val="00B47C5F"/>
    <w:rsid w:val="00B50A46"/>
    <w:rsid w:val="00B517C9"/>
    <w:rsid w:val="00B537CB"/>
    <w:rsid w:val="00B54EE2"/>
    <w:rsid w:val="00B55D86"/>
    <w:rsid w:val="00B55E3C"/>
    <w:rsid w:val="00B56CC0"/>
    <w:rsid w:val="00B56DA1"/>
    <w:rsid w:val="00B64AC4"/>
    <w:rsid w:val="00B66219"/>
    <w:rsid w:val="00B6650E"/>
    <w:rsid w:val="00B66F81"/>
    <w:rsid w:val="00B7080C"/>
    <w:rsid w:val="00B73BCE"/>
    <w:rsid w:val="00B757CB"/>
    <w:rsid w:val="00B8139B"/>
    <w:rsid w:val="00B82676"/>
    <w:rsid w:val="00B829F1"/>
    <w:rsid w:val="00B82B16"/>
    <w:rsid w:val="00B82C25"/>
    <w:rsid w:val="00B8334D"/>
    <w:rsid w:val="00B855BA"/>
    <w:rsid w:val="00B86B0C"/>
    <w:rsid w:val="00B87590"/>
    <w:rsid w:val="00B87EE9"/>
    <w:rsid w:val="00B9019C"/>
    <w:rsid w:val="00B90608"/>
    <w:rsid w:val="00B91005"/>
    <w:rsid w:val="00B910C5"/>
    <w:rsid w:val="00B91C72"/>
    <w:rsid w:val="00B940C8"/>
    <w:rsid w:val="00B96CFE"/>
    <w:rsid w:val="00BA06FE"/>
    <w:rsid w:val="00BA3A0C"/>
    <w:rsid w:val="00BA48F8"/>
    <w:rsid w:val="00BA60ED"/>
    <w:rsid w:val="00BA65D3"/>
    <w:rsid w:val="00BB16F9"/>
    <w:rsid w:val="00BB38B4"/>
    <w:rsid w:val="00BB48A5"/>
    <w:rsid w:val="00BB4ECD"/>
    <w:rsid w:val="00BB6E92"/>
    <w:rsid w:val="00BC039F"/>
    <w:rsid w:val="00BC2E85"/>
    <w:rsid w:val="00BC558E"/>
    <w:rsid w:val="00BC57F7"/>
    <w:rsid w:val="00BC72DB"/>
    <w:rsid w:val="00BC7B7A"/>
    <w:rsid w:val="00BD14F1"/>
    <w:rsid w:val="00BD1F35"/>
    <w:rsid w:val="00BD2143"/>
    <w:rsid w:val="00BD7E18"/>
    <w:rsid w:val="00BE09AB"/>
    <w:rsid w:val="00BE2883"/>
    <w:rsid w:val="00BE3295"/>
    <w:rsid w:val="00BE3EC0"/>
    <w:rsid w:val="00BE55AE"/>
    <w:rsid w:val="00BE5DBF"/>
    <w:rsid w:val="00BE6003"/>
    <w:rsid w:val="00BE7AF8"/>
    <w:rsid w:val="00BF0062"/>
    <w:rsid w:val="00BF058F"/>
    <w:rsid w:val="00BF10EF"/>
    <w:rsid w:val="00BF3A99"/>
    <w:rsid w:val="00BF58F5"/>
    <w:rsid w:val="00BF6652"/>
    <w:rsid w:val="00BF6786"/>
    <w:rsid w:val="00BF6A44"/>
    <w:rsid w:val="00C00EA8"/>
    <w:rsid w:val="00C02B9C"/>
    <w:rsid w:val="00C04C2F"/>
    <w:rsid w:val="00C070DC"/>
    <w:rsid w:val="00C07108"/>
    <w:rsid w:val="00C1033A"/>
    <w:rsid w:val="00C12616"/>
    <w:rsid w:val="00C13D4D"/>
    <w:rsid w:val="00C14B32"/>
    <w:rsid w:val="00C14E75"/>
    <w:rsid w:val="00C16F1C"/>
    <w:rsid w:val="00C170D5"/>
    <w:rsid w:val="00C17E4F"/>
    <w:rsid w:val="00C20269"/>
    <w:rsid w:val="00C208C7"/>
    <w:rsid w:val="00C20A27"/>
    <w:rsid w:val="00C21334"/>
    <w:rsid w:val="00C21995"/>
    <w:rsid w:val="00C21A8A"/>
    <w:rsid w:val="00C2602F"/>
    <w:rsid w:val="00C260AB"/>
    <w:rsid w:val="00C264D9"/>
    <w:rsid w:val="00C267AD"/>
    <w:rsid w:val="00C26882"/>
    <w:rsid w:val="00C27837"/>
    <w:rsid w:val="00C31FDB"/>
    <w:rsid w:val="00C33D67"/>
    <w:rsid w:val="00C35028"/>
    <w:rsid w:val="00C402F8"/>
    <w:rsid w:val="00C40348"/>
    <w:rsid w:val="00C40476"/>
    <w:rsid w:val="00C417C6"/>
    <w:rsid w:val="00C429BA"/>
    <w:rsid w:val="00C51F98"/>
    <w:rsid w:val="00C52C6B"/>
    <w:rsid w:val="00C52C9D"/>
    <w:rsid w:val="00C531BC"/>
    <w:rsid w:val="00C55ED6"/>
    <w:rsid w:val="00C56352"/>
    <w:rsid w:val="00C607C9"/>
    <w:rsid w:val="00C6091C"/>
    <w:rsid w:val="00C62313"/>
    <w:rsid w:val="00C63C70"/>
    <w:rsid w:val="00C64363"/>
    <w:rsid w:val="00C656F8"/>
    <w:rsid w:val="00C66D84"/>
    <w:rsid w:val="00C678D9"/>
    <w:rsid w:val="00C67CD4"/>
    <w:rsid w:val="00C71508"/>
    <w:rsid w:val="00C72282"/>
    <w:rsid w:val="00C72A7B"/>
    <w:rsid w:val="00C75918"/>
    <w:rsid w:val="00C779AF"/>
    <w:rsid w:val="00C80B79"/>
    <w:rsid w:val="00C82481"/>
    <w:rsid w:val="00C84B67"/>
    <w:rsid w:val="00C8570B"/>
    <w:rsid w:val="00C85B38"/>
    <w:rsid w:val="00C86FB1"/>
    <w:rsid w:val="00C90896"/>
    <w:rsid w:val="00C9089F"/>
    <w:rsid w:val="00C914BE"/>
    <w:rsid w:val="00C93B2C"/>
    <w:rsid w:val="00C96E1C"/>
    <w:rsid w:val="00C97CF0"/>
    <w:rsid w:val="00C97ED0"/>
    <w:rsid w:val="00CA0889"/>
    <w:rsid w:val="00CA19F1"/>
    <w:rsid w:val="00CA1DB7"/>
    <w:rsid w:val="00CA3425"/>
    <w:rsid w:val="00CA4A4A"/>
    <w:rsid w:val="00CA4DAA"/>
    <w:rsid w:val="00CA6A65"/>
    <w:rsid w:val="00CA6BBA"/>
    <w:rsid w:val="00CA7791"/>
    <w:rsid w:val="00CB239F"/>
    <w:rsid w:val="00CB24DD"/>
    <w:rsid w:val="00CB3969"/>
    <w:rsid w:val="00CB47C9"/>
    <w:rsid w:val="00CB4C61"/>
    <w:rsid w:val="00CC067A"/>
    <w:rsid w:val="00CC1259"/>
    <w:rsid w:val="00CC149C"/>
    <w:rsid w:val="00CC151C"/>
    <w:rsid w:val="00CC6306"/>
    <w:rsid w:val="00CC6E9A"/>
    <w:rsid w:val="00CD03D3"/>
    <w:rsid w:val="00CD0579"/>
    <w:rsid w:val="00CD15A0"/>
    <w:rsid w:val="00CD1D61"/>
    <w:rsid w:val="00CD22CB"/>
    <w:rsid w:val="00CD34CB"/>
    <w:rsid w:val="00CD3757"/>
    <w:rsid w:val="00CD37E7"/>
    <w:rsid w:val="00CD3C22"/>
    <w:rsid w:val="00CD427C"/>
    <w:rsid w:val="00CD5443"/>
    <w:rsid w:val="00CD66AA"/>
    <w:rsid w:val="00CE0C72"/>
    <w:rsid w:val="00CE0E0D"/>
    <w:rsid w:val="00CE5A13"/>
    <w:rsid w:val="00CE5D7C"/>
    <w:rsid w:val="00CE66F2"/>
    <w:rsid w:val="00CE6E93"/>
    <w:rsid w:val="00CE7798"/>
    <w:rsid w:val="00CE7B22"/>
    <w:rsid w:val="00CF10BB"/>
    <w:rsid w:val="00CF1C8A"/>
    <w:rsid w:val="00CF52E7"/>
    <w:rsid w:val="00CF5CF8"/>
    <w:rsid w:val="00CF67F3"/>
    <w:rsid w:val="00CF74DA"/>
    <w:rsid w:val="00D000B5"/>
    <w:rsid w:val="00D00B61"/>
    <w:rsid w:val="00D01D0C"/>
    <w:rsid w:val="00D032FD"/>
    <w:rsid w:val="00D038CC"/>
    <w:rsid w:val="00D03E46"/>
    <w:rsid w:val="00D052DC"/>
    <w:rsid w:val="00D05ACE"/>
    <w:rsid w:val="00D05CB1"/>
    <w:rsid w:val="00D075BA"/>
    <w:rsid w:val="00D07E31"/>
    <w:rsid w:val="00D136FA"/>
    <w:rsid w:val="00D14DF6"/>
    <w:rsid w:val="00D14F60"/>
    <w:rsid w:val="00D15166"/>
    <w:rsid w:val="00D1627E"/>
    <w:rsid w:val="00D218BD"/>
    <w:rsid w:val="00D21A5A"/>
    <w:rsid w:val="00D21D4F"/>
    <w:rsid w:val="00D2433C"/>
    <w:rsid w:val="00D3044F"/>
    <w:rsid w:val="00D305FB"/>
    <w:rsid w:val="00D3236A"/>
    <w:rsid w:val="00D3458D"/>
    <w:rsid w:val="00D350A0"/>
    <w:rsid w:val="00D3532B"/>
    <w:rsid w:val="00D35E9A"/>
    <w:rsid w:val="00D3686D"/>
    <w:rsid w:val="00D37327"/>
    <w:rsid w:val="00D3797F"/>
    <w:rsid w:val="00D37A7E"/>
    <w:rsid w:val="00D37A81"/>
    <w:rsid w:val="00D40EDE"/>
    <w:rsid w:val="00D41359"/>
    <w:rsid w:val="00D42243"/>
    <w:rsid w:val="00D432C5"/>
    <w:rsid w:val="00D44398"/>
    <w:rsid w:val="00D4459A"/>
    <w:rsid w:val="00D447A3"/>
    <w:rsid w:val="00D45FC2"/>
    <w:rsid w:val="00D47579"/>
    <w:rsid w:val="00D4780C"/>
    <w:rsid w:val="00D50935"/>
    <w:rsid w:val="00D51A86"/>
    <w:rsid w:val="00D528F9"/>
    <w:rsid w:val="00D52C65"/>
    <w:rsid w:val="00D53A05"/>
    <w:rsid w:val="00D5468F"/>
    <w:rsid w:val="00D55DE6"/>
    <w:rsid w:val="00D5616F"/>
    <w:rsid w:val="00D57DCA"/>
    <w:rsid w:val="00D60B9E"/>
    <w:rsid w:val="00D60EAE"/>
    <w:rsid w:val="00D6129C"/>
    <w:rsid w:val="00D6186F"/>
    <w:rsid w:val="00D67D52"/>
    <w:rsid w:val="00D71159"/>
    <w:rsid w:val="00D72246"/>
    <w:rsid w:val="00D73B92"/>
    <w:rsid w:val="00D73FA2"/>
    <w:rsid w:val="00D7408E"/>
    <w:rsid w:val="00D74C20"/>
    <w:rsid w:val="00D75896"/>
    <w:rsid w:val="00D75C6D"/>
    <w:rsid w:val="00D77A20"/>
    <w:rsid w:val="00D77BC3"/>
    <w:rsid w:val="00D805AB"/>
    <w:rsid w:val="00D806D1"/>
    <w:rsid w:val="00D80A88"/>
    <w:rsid w:val="00D861F3"/>
    <w:rsid w:val="00D86E5A"/>
    <w:rsid w:val="00D86EC1"/>
    <w:rsid w:val="00D905AE"/>
    <w:rsid w:val="00D90961"/>
    <w:rsid w:val="00D92659"/>
    <w:rsid w:val="00D9398B"/>
    <w:rsid w:val="00D93AE0"/>
    <w:rsid w:val="00D93BEA"/>
    <w:rsid w:val="00D94A90"/>
    <w:rsid w:val="00D94E4D"/>
    <w:rsid w:val="00D95A64"/>
    <w:rsid w:val="00D95A6B"/>
    <w:rsid w:val="00D95DE8"/>
    <w:rsid w:val="00D96967"/>
    <w:rsid w:val="00D96A06"/>
    <w:rsid w:val="00D97696"/>
    <w:rsid w:val="00D979F8"/>
    <w:rsid w:val="00D97F69"/>
    <w:rsid w:val="00DA1631"/>
    <w:rsid w:val="00DB03BD"/>
    <w:rsid w:val="00DB042E"/>
    <w:rsid w:val="00DB0825"/>
    <w:rsid w:val="00DB0831"/>
    <w:rsid w:val="00DB1137"/>
    <w:rsid w:val="00DB35F0"/>
    <w:rsid w:val="00DB39CB"/>
    <w:rsid w:val="00DB70D9"/>
    <w:rsid w:val="00DB7108"/>
    <w:rsid w:val="00DB79EF"/>
    <w:rsid w:val="00DB7ABE"/>
    <w:rsid w:val="00DC1B64"/>
    <w:rsid w:val="00DC2A9B"/>
    <w:rsid w:val="00DC2FD5"/>
    <w:rsid w:val="00DC320D"/>
    <w:rsid w:val="00DC3313"/>
    <w:rsid w:val="00DC3B22"/>
    <w:rsid w:val="00DC6690"/>
    <w:rsid w:val="00DC7FEE"/>
    <w:rsid w:val="00DD0080"/>
    <w:rsid w:val="00DD05EE"/>
    <w:rsid w:val="00DD1AF9"/>
    <w:rsid w:val="00DD5243"/>
    <w:rsid w:val="00DD621A"/>
    <w:rsid w:val="00DD6B02"/>
    <w:rsid w:val="00DD785F"/>
    <w:rsid w:val="00DE151F"/>
    <w:rsid w:val="00DE1A7C"/>
    <w:rsid w:val="00DE1C12"/>
    <w:rsid w:val="00DE2098"/>
    <w:rsid w:val="00DE3133"/>
    <w:rsid w:val="00DE47AD"/>
    <w:rsid w:val="00DE5E17"/>
    <w:rsid w:val="00DE6A9F"/>
    <w:rsid w:val="00DF1CA8"/>
    <w:rsid w:val="00DF2273"/>
    <w:rsid w:val="00DF35D2"/>
    <w:rsid w:val="00DF408B"/>
    <w:rsid w:val="00E000E7"/>
    <w:rsid w:val="00E00280"/>
    <w:rsid w:val="00E00E9D"/>
    <w:rsid w:val="00E028D3"/>
    <w:rsid w:val="00E03626"/>
    <w:rsid w:val="00E03E96"/>
    <w:rsid w:val="00E048D3"/>
    <w:rsid w:val="00E057C8"/>
    <w:rsid w:val="00E05FB7"/>
    <w:rsid w:val="00E101F8"/>
    <w:rsid w:val="00E110BF"/>
    <w:rsid w:val="00E11C6F"/>
    <w:rsid w:val="00E12194"/>
    <w:rsid w:val="00E13367"/>
    <w:rsid w:val="00E139D7"/>
    <w:rsid w:val="00E13B8A"/>
    <w:rsid w:val="00E17BEB"/>
    <w:rsid w:val="00E2179E"/>
    <w:rsid w:val="00E23BE3"/>
    <w:rsid w:val="00E259DE"/>
    <w:rsid w:val="00E265FB"/>
    <w:rsid w:val="00E27777"/>
    <w:rsid w:val="00E2785A"/>
    <w:rsid w:val="00E322F6"/>
    <w:rsid w:val="00E33D40"/>
    <w:rsid w:val="00E35C61"/>
    <w:rsid w:val="00E36C6B"/>
    <w:rsid w:val="00E36D31"/>
    <w:rsid w:val="00E430BD"/>
    <w:rsid w:val="00E50A71"/>
    <w:rsid w:val="00E54909"/>
    <w:rsid w:val="00E54987"/>
    <w:rsid w:val="00E549F2"/>
    <w:rsid w:val="00E54CE1"/>
    <w:rsid w:val="00E54D57"/>
    <w:rsid w:val="00E55069"/>
    <w:rsid w:val="00E56E6E"/>
    <w:rsid w:val="00E57F07"/>
    <w:rsid w:val="00E61CC5"/>
    <w:rsid w:val="00E62079"/>
    <w:rsid w:val="00E63B42"/>
    <w:rsid w:val="00E646CA"/>
    <w:rsid w:val="00E66110"/>
    <w:rsid w:val="00E702FB"/>
    <w:rsid w:val="00E717BB"/>
    <w:rsid w:val="00E7360B"/>
    <w:rsid w:val="00E75681"/>
    <w:rsid w:val="00E75BED"/>
    <w:rsid w:val="00E76591"/>
    <w:rsid w:val="00E77C92"/>
    <w:rsid w:val="00E77DA2"/>
    <w:rsid w:val="00E80F68"/>
    <w:rsid w:val="00E81172"/>
    <w:rsid w:val="00E81880"/>
    <w:rsid w:val="00E834FA"/>
    <w:rsid w:val="00E849DF"/>
    <w:rsid w:val="00E84B8F"/>
    <w:rsid w:val="00E8723F"/>
    <w:rsid w:val="00E90129"/>
    <w:rsid w:val="00E92B4D"/>
    <w:rsid w:val="00E94E1B"/>
    <w:rsid w:val="00E95761"/>
    <w:rsid w:val="00E962B0"/>
    <w:rsid w:val="00E967B6"/>
    <w:rsid w:val="00E967BB"/>
    <w:rsid w:val="00EA00D3"/>
    <w:rsid w:val="00EA0B80"/>
    <w:rsid w:val="00EA2030"/>
    <w:rsid w:val="00EA5D0B"/>
    <w:rsid w:val="00EA61AB"/>
    <w:rsid w:val="00EA6E18"/>
    <w:rsid w:val="00EA7F76"/>
    <w:rsid w:val="00EB3D23"/>
    <w:rsid w:val="00EB3DD5"/>
    <w:rsid w:val="00EB638B"/>
    <w:rsid w:val="00EB7736"/>
    <w:rsid w:val="00EC0A13"/>
    <w:rsid w:val="00EC0DE0"/>
    <w:rsid w:val="00EC1C77"/>
    <w:rsid w:val="00EC2563"/>
    <w:rsid w:val="00EC256C"/>
    <w:rsid w:val="00EC3F5D"/>
    <w:rsid w:val="00EC4974"/>
    <w:rsid w:val="00EC558B"/>
    <w:rsid w:val="00EC6D89"/>
    <w:rsid w:val="00EC7117"/>
    <w:rsid w:val="00EC71ED"/>
    <w:rsid w:val="00ED0A9A"/>
    <w:rsid w:val="00ED142C"/>
    <w:rsid w:val="00ED18CB"/>
    <w:rsid w:val="00ED1A0F"/>
    <w:rsid w:val="00ED2E85"/>
    <w:rsid w:val="00ED380B"/>
    <w:rsid w:val="00ED479C"/>
    <w:rsid w:val="00ED73F3"/>
    <w:rsid w:val="00EE13CA"/>
    <w:rsid w:val="00EE2BDC"/>
    <w:rsid w:val="00EE35DA"/>
    <w:rsid w:val="00EE54B7"/>
    <w:rsid w:val="00EE6D5A"/>
    <w:rsid w:val="00EE7B8F"/>
    <w:rsid w:val="00EF0244"/>
    <w:rsid w:val="00EF1BE9"/>
    <w:rsid w:val="00EF20EE"/>
    <w:rsid w:val="00EF2F3B"/>
    <w:rsid w:val="00EF4954"/>
    <w:rsid w:val="00EF6726"/>
    <w:rsid w:val="00EF6D28"/>
    <w:rsid w:val="00EF6EB0"/>
    <w:rsid w:val="00EF769B"/>
    <w:rsid w:val="00F000A9"/>
    <w:rsid w:val="00F0077E"/>
    <w:rsid w:val="00F04492"/>
    <w:rsid w:val="00F07F29"/>
    <w:rsid w:val="00F1081A"/>
    <w:rsid w:val="00F115AF"/>
    <w:rsid w:val="00F1204E"/>
    <w:rsid w:val="00F1381C"/>
    <w:rsid w:val="00F1447C"/>
    <w:rsid w:val="00F16F60"/>
    <w:rsid w:val="00F17E86"/>
    <w:rsid w:val="00F20B81"/>
    <w:rsid w:val="00F20FE0"/>
    <w:rsid w:val="00F2173B"/>
    <w:rsid w:val="00F22191"/>
    <w:rsid w:val="00F23409"/>
    <w:rsid w:val="00F245D0"/>
    <w:rsid w:val="00F25076"/>
    <w:rsid w:val="00F26AA3"/>
    <w:rsid w:val="00F271A9"/>
    <w:rsid w:val="00F2753A"/>
    <w:rsid w:val="00F2771D"/>
    <w:rsid w:val="00F305EA"/>
    <w:rsid w:val="00F31019"/>
    <w:rsid w:val="00F3512A"/>
    <w:rsid w:val="00F3548D"/>
    <w:rsid w:val="00F3572C"/>
    <w:rsid w:val="00F3721D"/>
    <w:rsid w:val="00F37E62"/>
    <w:rsid w:val="00F40317"/>
    <w:rsid w:val="00F415DA"/>
    <w:rsid w:val="00F41F3E"/>
    <w:rsid w:val="00F4449C"/>
    <w:rsid w:val="00F47891"/>
    <w:rsid w:val="00F51392"/>
    <w:rsid w:val="00F53F5E"/>
    <w:rsid w:val="00F54DC3"/>
    <w:rsid w:val="00F57EA7"/>
    <w:rsid w:val="00F609FB"/>
    <w:rsid w:val="00F60E98"/>
    <w:rsid w:val="00F6244A"/>
    <w:rsid w:val="00F6703E"/>
    <w:rsid w:val="00F67221"/>
    <w:rsid w:val="00F67870"/>
    <w:rsid w:val="00F71BB9"/>
    <w:rsid w:val="00F71D57"/>
    <w:rsid w:val="00F73CA5"/>
    <w:rsid w:val="00F73CD7"/>
    <w:rsid w:val="00F74A7C"/>
    <w:rsid w:val="00F77C93"/>
    <w:rsid w:val="00F81084"/>
    <w:rsid w:val="00F81460"/>
    <w:rsid w:val="00F81855"/>
    <w:rsid w:val="00F81D2B"/>
    <w:rsid w:val="00F833C3"/>
    <w:rsid w:val="00F83DF7"/>
    <w:rsid w:val="00F855D1"/>
    <w:rsid w:val="00F85B6B"/>
    <w:rsid w:val="00F92063"/>
    <w:rsid w:val="00F920FA"/>
    <w:rsid w:val="00F935F2"/>
    <w:rsid w:val="00F93765"/>
    <w:rsid w:val="00F94EA3"/>
    <w:rsid w:val="00F9713F"/>
    <w:rsid w:val="00FA01DC"/>
    <w:rsid w:val="00FA0539"/>
    <w:rsid w:val="00FA28F3"/>
    <w:rsid w:val="00FA4267"/>
    <w:rsid w:val="00FA4557"/>
    <w:rsid w:val="00FA499F"/>
    <w:rsid w:val="00FB068D"/>
    <w:rsid w:val="00FB0D4E"/>
    <w:rsid w:val="00FB1537"/>
    <w:rsid w:val="00FB47E7"/>
    <w:rsid w:val="00FC01D5"/>
    <w:rsid w:val="00FC1BF2"/>
    <w:rsid w:val="00FC22ED"/>
    <w:rsid w:val="00FC3994"/>
    <w:rsid w:val="00FC3A3A"/>
    <w:rsid w:val="00FC43D1"/>
    <w:rsid w:val="00FC5EBF"/>
    <w:rsid w:val="00FC72C6"/>
    <w:rsid w:val="00FD0E69"/>
    <w:rsid w:val="00FD3D6B"/>
    <w:rsid w:val="00FD5BE8"/>
    <w:rsid w:val="00FD6547"/>
    <w:rsid w:val="00FD7183"/>
    <w:rsid w:val="00FE005C"/>
    <w:rsid w:val="00FE0149"/>
    <w:rsid w:val="00FE2ACF"/>
    <w:rsid w:val="00FE3463"/>
    <w:rsid w:val="00FE36DA"/>
    <w:rsid w:val="00FE5985"/>
    <w:rsid w:val="00FF19E7"/>
    <w:rsid w:val="00FF2837"/>
    <w:rsid w:val="00FF3B20"/>
    <w:rsid w:val="00FF4657"/>
    <w:rsid w:val="00FF4D84"/>
    <w:rsid w:val="00FF7E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E5D1E"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4F5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3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3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07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5D1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46696"/>
    <w:pPr>
      <w:spacing w:after="0" w:line="240" w:lineRule="auto"/>
    </w:pPr>
  </w:style>
  <w:style w:type="table" w:styleId="TableGrid">
    <w:name w:val="Table Grid"/>
    <w:basedOn w:val="TableNormal"/>
    <w:uiPriority w:val="59"/>
    <w:rsid w:val="000540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540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B0027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st">
    <w:name w:val="st"/>
    <w:basedOn w:val="DefaultParagraphFont"/>
    <w:rsid w:val="00E63B42"/>
  </w:style>
  <w:style w:type="character" w:styleId="Emphasis">
    <w:name w:val="Emphasis"/>
    <w:basedOn w:val="DefaultParagraphFont"/>
    <w:uiPriority w:val="20"/>
    <w:qFormat/>
    <w:rsid w:val="00E63B4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202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215"/>
  </w:style>
  <w:style w:type="paragraph" w:styleId="Footer">
    <w:name w:val="footer"/>
    <w:basedOn w:val="Normal"/>
    <w:link w:val="FooterChar"/>
    <w:uiPriority w:val="99"/>
    <w:unhideWhenUsed/>
    <w:rsid w:val="006202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2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E5D1E"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4F5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3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3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07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5D1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46696"/>
    <w:pPr>
      <w:spacing w:after="0" w:line="240" w:lineRule="auto"/>
    </w:pPr>
  </w:style>
  <w:style w:type="table" w:styleId="TableGrid">
    <w:name w:val="Table Grid"/>
    <w:basedOn w:val="TableNormal"/>
    <w:uiPriority w:val="59"/>
    <w:rsid w:val="00054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540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B002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st">
    <w:name w:val="st"/>
    <w:basedOn w:val="DefaultParagraphFont"/>
    <w:rsid w:val="00E63B42"/>
  </w:style>
  <w:style w:type="character" w:styleId="Emphasis">
    <w:name w:val="Emphasis"/>
    <w:basedOn w:val="DefaultParagraphFont"/>
    <w:uiPriority w:val="20"/>
    <w:qFormat/>
    <w:rsid w:val="00E63B4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202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215"/>
  </w:style>
  <w:style w:type="paragraph" w:styleId="Footer">
    <w:name w:val="footer"/>
    <w:basedOn w:val="Normal"/>
    <w:link w:val="FooterChar"/>
    <w:uiPriority w:val="99"/>
    <w:unhideWhenUsed/>
    <w:rsid w:val="006202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2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1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350401-A6E6-4A45-BAE0-309DA194F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admin_jtang</dc:creator>
  <cp:lastModifiedBy>jfon</cp:lastModifiedBy>
  <cp:revision>5</cp:revision>
  <cp:lastPrinted>2015-09-11T07:01:00Z</cp:lastPrinted>
  <dcterms:created xsi:type="dcterms:W3CDTF">2015-09-11T16:14:00Z</dcterms:created>
  <dcterms:modified xsi:type="dcterms:W3CDTF">2015-09-25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ZOTERO_PREF_1">
    <vt:lpwstr>&lt;data data-version="3" zotero-version="4.0.26.2"&gt;&lt;session id="92025b5O"/&gt;&lt;style id="http://www.zotero.org/styles/computational-and-structural-biotechnology-journal" hasBibliography="1" bibliographyStyleHasBeenSet="1"/&gt;&lt;prefs&gt;&lt;pref name="fieldType" value="</vt:lpwstr>
  </property>
  <property fmtid="{D5CDD505-2E9C-101B-9397-08002B2CF9AE}" pid="4" name="ZOTERO_PREF_2">
    <vt:lpwstr>Field"/&gt;&lt;pref name="storeReferences" value="true"/&gt;&lt;pref name="automaticJournalAbbreviations" value="true"/&gt;&lt;pref name="noteType" value="0"/&gt;&lt;/prefs&gt;&lt;/data&gt;</vt:lpwstr>
  </property>
</Properties>
</file>